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AF6D61" w14:textId="40B9DC82" w:rsidR="00203819" w:rsidRPr="00A87035" w:rsidRDefault="00A87035" w:rsidP="00203819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Additional file 1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: </w:t>
      </w:r>
      <w:r w:rsidR="00203819" w:rsidRPr="00A87035">
        <w:rPr>
          <w:rFonts w:ascii="Arial" w:hAnsi="Arial" w:cs="Arial"/>
          <w:b/>
          <w:color w:val="000000" w:themeColor="text1"/>
          <w:sz w:val="22"/>
          <w:szCs w:val="22"/>
        </w:rPr>
        <w:t xml:space="preserve">Data </w:t>
      </w:r>
      <w:r>
        <w:rPr>
          <w:rFonts w:ascii="Arial" w:hAnsi="Arial" w:cs="Arial"/>
          <w:b/>
          <w:color w:val="000000" w:themeColor="text1"/>
          <w:sz w:val="22"/>
          <w:szCs w:val="22"/>
        </w:rPr>
        <w:t>S</w:t>
      </w:r>
      <w:r w:rsidR="00203819" w:rsidRPr="00A87035">
        <w:rPr>
          <w:rFonts w:ascii="Arial" w:hAnsi="Arial" w:cs="Arial"/>
          <w:b/>
          <w:color w:val="000000" w:themeColor="text1"/>
          <w:sz w:val="22"/>
          <w:szCs w:val="22"/>
        </w:rPr>
        <w:t xml:space="preserve">1. </w:t>
      </w:r>
      <w:r w:rsidR="00203819" w:rsidRPr="00A87035">
        <w:rPr>
          <w:rFonts w:ascii="Arial" w:hAnsi="Arial" w:cs="Arial"/>
          <w:color w:val="000000" w:themeColor="text1"/>
          <w:sz w:val="22"/>
          <w:szCs w:val="22"/>
        </w:rPr>
        <w:t>T</w:t>
      </w:r>
      <w:r w:rsidR="004D5997" w:rsidRPr="00A87035">
        <w:rPr>
          <w:rFonts w:ascii="Arial" w:hAnsi="Arial" w:cs="Arial"/>
          <w:color w:val="000000" w:themeColor="text1"/>
          <w:sz w:val="22"/>
          <w:szCs w:val="22"/>
        </w:rPr>
        <w:t>uber morphology and t</w:t>
      </w:r>
      <w:r w:rsidR="00203819" w:rsidRPr="00A87035">
        <w:rPr>
          <w:rFonts w:ascii="Arial" w:hAnsi="Arial" w:cs="Arial"/>
          <w:color w:val="000000" w:themeColor="text1"/>
          <w:sz w:val="22"/>
          <w:szCs w:val="22"/>
        </w:rPr>
        <w:t>he origin of</w:t>
      </w:r>
      <w:r w:rsidR="00203819" w:rsidRPr="00A87035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="00203819" w:rsidRPr="00A87035">
        <w:rPr>
          <w:rFonts w:ascii="Arial" w:hAnsi="Arial" w:cs="Arial"/>
          <w:color w:val="000000" w:themeColor="text1"/>
          <w:sz w:val="22"/>
          <w:szCs w:val="22"/>
        </w:rPr>
        <w:t xml:space="preserve">28 Indonesian cassava </w:t>
      </w:r>
      <w:r w:rsidR="002B5CA8" w:rsidRPr="00A87035">
        <w:rPr>
          <w:rFonts w:ascii="Arial" w:hAnsi="Arial" w:cs="Arial"/>
          <w:color w:val="000000" w:themeColor="text1"/>
          <w:sz w:val="22"/>
          <w:szCs w:val="22"/>
        </w:rPr>
        <w:t>cultivars</w:t>
      </w:r>
      <w:r w:rsidR="00203819" w:rsidRPr="00A87035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tbl>
      <w:tblPr>
        <w:tblW w:w="15735" w:type="dxa"/>
        <w:tblInd w:w="-14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"/>
        <w:gridCol w:w="992"/>
        <w:gridCol w:w="851"/>
        <w:gridCol w:w="1134"/>
        <w:gridCol w:w="992"/>
        <w:gridCol w:w="1134"/>
        <w:gridCol w:w="992"/>
        <w:gridCol w:w="992"/>
        <w:gridCol w:w="1276"/>
        <w:gridCol w:w="1134"/>
        <w:gridCol w:w="1134"/>
        <w:gridCol w:w="1276"/>
        <w:gridCol w:w="1417"/>
        <w:gridCol w:w="993"/>
        <w:gridCol w:w="992"/>
      </w:tblGrid>
      <w:tr w:rsidR="00A87035" w:rsidRPr="00A87035" w14:paraId="204A20F7" w14:textId="77777777" w:rsidTr="00AD76FB">
        <w:trPr>
          <w:trHeight w:val="300"/>
        </w:trPr>
        <w:tc>
          <w:tcPr>
            <w:tcW w:w="4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ADD87" w14:textId="77777777" w:rsidR="002E4826" w:rsidRPr="00A87035" w:rsidRDefault="002E4826" w:rsidP="006C4E9A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nl-BE" w:eastAsia="nl-BE"/>
              </w:rPr>
              <w:t>No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14574" w14:textId="77777777" w:rsidR="002E4826" w:rsidRPr="00A87035" w:rsidRDefault="002E4826" w:rsidP="006C4E9A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nl-BE" w:eastAsia="nl-BE"/>
              </w:rPr>
              <w:t>Cultivars</w:t>
            </w:r>
          </w:p>
        </w:tc>
        <w:tc>
          <w:tcPr>
            <w:tcW w:w="850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262EF" w14:textId="77777777" w:rsidR="002E4826" w:rsidRPr="00A87035" w:rsidRDefault="002E4826" w:rsidP="004D599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nl-BE" w:eastAsia="nl-BE"/>
              </w:rPr>
              <w:t>Tuber Morphology</w:t>
            </w:r>
          </w:p>
        </w:tc>
        <w:tc>
          <w:tcPr>
            <w:tcW w:w="241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A44F6" w14:textId="77777777" w:rsidR="002E4826" w:rsidRPr="00A87035" w:rsidRDefault="002E4826" w:rsidP="006C4E9A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nl-BE"/>
              </w:rPr>
              <w:t>Origin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47EEA" w14:textId="77777777" w:rsidR="002E4826" w:rsidRPr="00A87035" w:rsidRDefault="002E4826" w:rsidP="006C4E9A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nl-BE"/>
              </w:rPr>
              <w:t>Biotic Resistance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33E35" w14:textId="77777777" w:rsidR="002E4826" w:rsidRPr="00A87035" w:rsidRDefault="002E4826" w:rsidP="006C4E9A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nl-BE"/>
              </w:rPr>
            </w:pPr>
            <w:r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nl-BE"/>
              </w:rPr>
              <w:t>Farmer- / Industry- preferred</w:t>
            </w:r>
          </w:p>
          <w:p w14:paraId="68359FE9" w14:textId="5F5F2618" w:rsidR="00103DBF" w:rsidRPr="00A87035" w:rsidRDefault="00103DBF" w:rsidP="006C4E9A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nl-BE"/>
              </w:rPr>
            </w:pPr>
            <w:r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eastAsia="nl-BE"/>
              </w:rPr>
              <w:t xml:space="preserve">(consumer </w:t>
            </w:r>
            <w:r w:rsidR="00AD76FB"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eastAsia="nl-BE"/>
              </w:rPr>
              <w:t>acceptability/production application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4A3BB" w14:textId="25AE6CCF" w:rsidR="002E4826" w:rsidRPr="00A87035" w:rsidRDefault="002E4826" w:rsidP="006C4E9A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nl-BE"/>
              </w:rPr>
              <w:t>Variety/ Landrace</w:t>
            </w:r>
          </w:p>
        </w:tc>
      </w:tr>
      <w:tr w:rsidR="00A87035" w:rsidRPr="00A87035" w14:paraId="7C6B08D2" w14:textId="77777777" w:rsidTr="00AD76FB">
        <w:trPr>
          <w:trHeight w:val="9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F6A16" w14:textId="77777777" w:rsidR="002E4826" w:rsidRPr="00A87035" w:rsidRDefault="002E4826" w:rsidP="006C4E9A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nl-BE" w:eastAsia="nl-B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5BD56" w14:textId="77777777" w:rsidR="002E4826" w:rsidRPr="00A87035" w:rsidRDefault="002E4826" w:rsidP="006C4E9A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nl-BE" w:eastAsia="nl-B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D62F0" w14:textId="77777777" w:rsidR="002E4826" w:rsidRPr="00A87035" w:rsidRDefault="002E4826" w:rsidP="006C4E9A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nl-BE" w:eastAsia="nl-BE"/>
              </w:rPr>
              <w:t>Tuber flesh colou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94ABC" w14:textId="77777777" w:rsidR="002E4826" w:rsidRPr="00A87035" w:rsidRDefault="002E4826" w:rsidP="006C4E9A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nl-BE" w:eastAsia="nl-BE"/>
              </w:rPr>
              <w:t>Tuber shap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4D4F4" w14:textId="77777777" w:rsidR="002E4826" w:rsidRPr="00A87035" w:rsidRDefault="002E4826" w:rsidP="006C4E9A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nl-BE" w:eastAsia="nl-BE"/>
              </w:rPr>
              <w:t>Cortex colou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A797E" w14:textId="77777777" w:rsidR="002E4826" w:rsidRPr="00A87035" w:rsidRDefault="002E4826" w:rsidP="006C4E9A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nl-BE" w:eastAsia="nl-BE"/>
              </w:rPr>
              <w:t>Outer skin colou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3C358" w14:textId="77777777" w:rsidR="002E4826" w:rsidRPr="00A87035" w:rsidRDefault="002E4826" w:rsidP="006C4E9A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nl-BE" w:eastAsia="nl-BE"/>
              </w:rPr>
              <w:t>Cortex thicknes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9E860" w14:textId="77777777" w:rsidR="002E4826" w:rsidRPr="00A87035" w:rsidRDefault="002E4826" w:rsidP="006C4E9A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nl-BE" w:eastAsia="nl-BE"/>
              </w:rPr>
              <w:t>Ease of peel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489CF" w14:textId="77777777" w:rsidR="002E4826" w:rsidRPr="00A87035" w:rsidRDefault="002E4826" w:rsidP="006C4E9A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nl-BE" w:eastAsia="nl-BE"/>
              </w:rPr>
              <w:t>Root constri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7A95B" w14:textId="77777777" w:rsidR="002E4826" w:rsidRPr="00A87035" w:rsidRDefault="002E4826" w:rsidP="006C4E9A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nl-BE" w:eastAsia="nl-BE"/>
              </w:rPr>
              <w:t>Skin texture</w:t>
            </w:r>
          </w:p>
        </w:tc>
        <w:tc>
          <w:tcPr>
            <w:tcW w:w="241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8FC1F" w14:textId="77777777" w:rsidR="002E4826" w:rsidRPr="00A87035" w:rsidRDefault="002E4826" w:rsidP="006C4E9A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nl-BE" w:eastAsia="nl-BE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6BD1909" w14:textId="77777777" w:rsidR="002E4826" w:rsidRPr="00A87035" w:rsidRDefault="002E4826" w:rsidP="006C4E9A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nl-BE" w:eastAsia="nl-BE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F765E10" w14:textId="77777777" w:rsidR="002E4826" w:rsidRPr="00A87035" w:rsidRDefault="002E4826" w:rsidP="006C4E9A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nl-BE" w:eastAsia="nl-BE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B0365F3" w14:textId="77777777" w:rsidR="002E4826" w:rsidRPr="00A87035" w:rsidRDefault="002E4826" w:rsidP="006C4E9A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nl-BE" w:eastAsia="nl-BE"/>
              </w:rPr>
            </w:pPr>
          </w:p>
        </w:tc>
      </w:tr>
      <w:tr w:rsidR="00A87035" w:rsidRPr="00A87035" w14:paraId="45E559F2" w14:textId="77777777" w:rsidTr="00AD76FB">
        <w:trPr>
          <w:trHeight w:val="2475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E4FB5" w14:textId="77777777" w:rsidR="00145CBE" w:rsidRPr="00A87035" w:rsidRDefault="00145CBE" w:rsidP="006C4E9A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nl-BE" w:eastAsia="nl-B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4B07D" w14:textId="77777777" w:rsidR="00145CBE" w:rsidRPr="00A87035" w:rsidRDefault="00145CBE" w:rsidP="006C4E9A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nl-BE" w:eastAsia="nl-B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88B16" w14:textId="5C889DDB" w:rsidR="00EB488A" w:rsidRPr="00A87035" w:rsidRDefault="00145CBE" w:rsidP="00EB488A">
            <w:pPr>
              <w:spacing w:after="80"/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val="nl-BE" w:eastAsia="nl-BE"/>
              </w:rPr>
              <w:t xml:space="preserve">1. White </w:t>
            </w:r>
          </w:p>
          <w:p w14:paraId="3DCBA991" w14:textId="77777777" w:rsidR="00EB488A" w:rsidRPr="00A87035" w:rsidRDefault="00145CBE" w:rsidP="00EB488A">
            <w:pPr>
              <w:spacing w:after="80"/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val="nl-BE" w:eastAsia="nl-BE"/>
              </w:rPr>
              <w:t>2. Cream</w:t>
            </w:r>
          </w:p>
          <w:p w14:paraId="03738E2B" w14:textId="38DFB6BA" w:rsidR="00145CBE" w:rsidRPr="00A87035" w:rsidRDefault="00145CBE" w:rsidP="00051529">
            <w:pPr>
              <w:spacing w:after="80"/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val="nl-BE" w:eastAsia="nl-BE"/>
              </w:rPr>
              <w:t xml:space="preserve">3. Yellow               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25B5C" w14:textId="77777777" w:rsidR="00EB488A" w:rsidRPr="00A87035" w:rsidRDefault="00145CBE" w:rsidP="00EB488A">
            <w:pPr>
              <w:spacing w:after="80"/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val="nl-BE" w:eastAsia="nl-BE"/>
              </w:rPr>
              <w:t>1. Conical</w:t>
            </w:r>
          </w:p>
          <w:p w14:paraId="07C7051A" w14:textId="45D3E1E7" w:rsidR="00EB488A" w:rsidRPr="00A87035" w:rsidRDefault="00145CBE" w:rsidP="00EB488A">
            <w:pPr>
              <w:spacing w:after="80"/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val="nl-BE" w:eastAsia="nl-BE"/>
              </w:rPr>
              <w:t>2.</w:t>
            </w:r>
            <w:r w:rsidR="00EB488A"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val="nl-BE" w:eastAsia="nl-BE"/>
              </w:rPr>
              <w:t xml:space="preserve"> </w:t>
            </w:r>
            <w:r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val="nl-BE" w:eastAsia="nl-BE"/>
              </w:rPr>
              <w:t>Cylinder</w:t>
            </w:r>
          </w:p>
          <w:p w14:paraId="4B54076D" w14:textId="64670F31" w:rsidR="00683B28" w:rsidRPr="00A87035" w:rsidRDefault="00145CBE" w:rsidP="00EB488A">
            <w:pPr>
              <w:spacing w:after="80"/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val="nl-BE" w:eastAsia="nl-BE"/>
              </w:rPr>
              <w:t xml:space="preserve">3. Conical cylinder </w:t>
            </w:r>
          </w:p>
          <w:p w14:paraId="0321CA89" w14:textId="039DEB6A" w:rsidR="00145CBE" w:rsidRPr="00A87035" w:rsidRDefault="00145CBE" w:rsidP="00051529">
            <w:pPr>
              <w:spacing w:after="80"/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val="nl-BE" w:eastAsia="nl-BE"/>
              </w:rPr>
              <w:t>4</w:t>
            </w:r>
            <w:r w:rsidR="00683B28"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val="nl-BE" w:eastAsia="nl-BE"/>
              </w:rPr>
              <w:t>.</w:t>
            </w:r>
            <w:r w:rsidR="00BF3B36"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val="nl-BE" w:eastAsia="nl-BE"/>
              </w:rPr>
              <w:t xml:space="preserve"> </w:t>
            </w:r>
            <w:r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val="nl-BE" w:eastAsia="nl-BE"/>
              </w:rPr>
              <w:t xml:space="preserve"> Irregul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CDA38" w14:textId="77777777" w:rsidR="00E203C7" w:rsidRPr="00A87035" w:rsidRDefault="00145CBE" w:rsidP="00EB488A">
            <w:pPr>
              <w:spacing w:after="80"/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val="nl-BE" w:eastAsia="nl-BE"/>
              </w:rPr>
              <w:t>1. Cream</w:t>
            </w:r>
          </w:p>
          <w:p w14:paraId="022F6819" w14:textId="60BEA71C" w:rsidR="00E203C7" w:rsidRPr="00A87035" w:rsidRDefault="00145CBE" w:rsidP="00EB488A">
            <w:pPr>
              <w:spacing w:after="80"/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val="nl-BE" w:eastAsia="nl-BE"/>
              </w:rPr>
              <w:t>2. Yellow</w:t>
            </w:r>
          </w:p>
          <w:p w14:paraId="46B71CC6" w14:textId="0D1DD4FC" w:rsidR="00E203C7" w:rsidRPr="00A87035" w:rsidRDefault="00145CBE" w:rsidP="00EB488A">
            <w:pPr>
              <w:spacing w:after="80"/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val="nl-BE" w:eastAsia="nl-BE"/>
              </w:rPr>
              <w:t>3. Pink</w:t>
            </w:r>
          </w:p>
          <w:p w14:paraId="4263A51D" w14:textId="4C808C08" w:rsidR="00145CBE" w:rsidRPr="00A87035" w:rsidRDefault="00145CBE" w:rsidP="00051529">
            <w:pPr>
              <w:spacing w:after="80"/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val="nl-BE" w:eastAsia="nl-BE"/>
              </w:rPr>
              <w:t>4. Purp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26E71" w14:textId="7A88E97E" w:rsidR="00EB488A" w:rsidRPr="00A87035" w:rsidRDefault="00145CBE" w:rsidP="00051529">
            <w:pPr>
              <w:spacing w:after="80"/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eastAsia="nl-BE"/>
              </w:rPr>
            </w:pPr>
            <w:r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eastAsia="nl-BE"/>
              </w:rPr>
              <w:t xml:space="preserve">1. Light brown </w:t>
            </w:r>
          </w:p>
          <w:p w14:paraId="429FD21A" w14:textId="717277C3" w:rsidR="00EB488A" w:rsidRPr="00A87035" w:rsidRDefault="00145CBE" w:rsidP="00051529">
            <w:pPr>
              <w:spacing w:after="80"/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eastAsia="nl-BE"/>
              </w:rPr>
            </w:pPr>
            <w:r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eastAsia="nl-BE"/>
              </w:rPr>
              <w:t xml:space="preserve">2. Dark brown </w:t>
            </w:r>
          </w:p>
          <w:p w14:paraId="04E7C102" w14:textId="4F6970BF" w:rsidR="00EB488A" w:rsidRPr="00A87035" w:rsidRDefault="00145CBE" w:rsidP="00051529">
            <w:pPr>
              <w:spacing w:after="80"/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eastAsia="nl-BE"/>
              </w:rPr>
            </w:pPr>
            <w:r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eastAsia="nl-BE"/>
              </w:rPr>
              <w:t xml:space="preserve">3. Cream </w:t>
            </w:r>
          </w:p>
          <w:p w14:paraId="03C21DFC" w14:textId="284BF44C" w:rsidR="00145CBE" w:rsidRPr="00A87035" w:rsidRDefault="00145CBE" w:rsidP="00051529">
            <w:pPr>
              <w:spacing w:after="80"/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eastAsia="nl-BE"/>
              </w:rPr>
            </w:pPr>
            <w:r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eastAsia="nl-BE"/>
              </w:rPr>
              <w:t xml:space="preserve">4. Yellow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50BDC" w14:textId="77777777" w:rsidR="00145CBE" w:rsidRPr="00A87035" w:rsidRDefault="00145CBE" w:rsidP="00051529">
            <w:pPr>
              <w:spacing w:after="8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val="nl-BE" w:eastAsia="nl-BE"/>
              </w:rPr>
              <w:t>m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DA495" w14:textId="1B172170" w:rsidR="00EB488A" w:rsidRPr="00A87035" w:rsidRDefault="00145CBE" w:rsidP="00EB488A">
            <w:pPr>
              <w:spacing w:after="80"/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val="nl-BE" w:eastAsia="nl-BE"/>
              </w:rPr>
              <w:t xml:space="preserve">1. Easy </w:t>
            </w:r>
          </w:p>
          <w:p w14:paraId="61A4E36B" w14:textId="6CD5A311" w:rsidR="00145CBE" w:rsidRPr="00A87035" w:rsidRDefault="00145CBE" w:rsidP="00051529">
            <w:pPr>
              <w:spacing w:after="80"/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val="nl-BE" w:eastAsia="nl-BE"/>
              </w:rPr>
              <w:t>2. Difficul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0BA79" w14:textId="616A7531" w:rsidR="00EB488A" w:rsidRPr="00A87035" w:rsidRDefault="00145CBE" w:rsidP="00EB488A">
            <w:pPr>
              <w:spacing w:after="80"/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eastAsia="nl-BE"/>
              </w:rPr>
            </w:pPr>
            <w:r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eastAsia="nl-BE"/>
              </w:rPr>
              <w:t xml:space="preserve">3. light green </w:t>
            </w:r>
          </w:p>
          <w:p w14:paraId="3E8116AB" w14:textId="4C1EB8C9" w:rsidR="00EB488A" w:rsidRPr="00A87035" w:rsidRDefault="00145CBE" w:rsidP="00EB488A">
            <w:pPr>
              <w:spacing w:after="80"/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eastAsia="nl-BE"/>
              </w:rPr>
            </w:pPr>
            <w:r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eastAsia="nl-BE"/>
              </w:rPr>
              <w:t xml:space="preserve">5. dark green </w:t>
            </w:r>
          </w:p>
          <w:p w14:paraId="172F8F69" w14:textId="51A3C4A5" w:rsidR="00BA1C1A" w:rsidRPr="00A87035" w:rsidRDefault="00145CBE" w:rsidP="00051529">
            <w:pPr>
              <w:spacing w:after="80"/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eastAsia="nl-BE"/>
              </w:rPr>
            </w:pPr>
            <w:r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eastAsia="nl-BE"/>
              </w:rPr>
              <w:t xml:space="preserve">7. purple green </w:t>
            </w:r>
          </w:p>
          <w:p w14:paraId="0DB55A50" w14:textId="3AC448F4" w:rsidR="00145CBE" w:rsidRPr="00A87035" w:rsidRDefault="00145CBE" w:rsidP="00051529">
            <w:pPr>
              <w:spacing w:after="80"/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eastAsia="nl-BE"/>
              </w:rPr>
            </w:pPr>
            <w:r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eastAsia="nl-BE"/>
              </w:rPr>
              <w:t>9. purp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54895" w14:textId="73274140" w:rsidR="00BA1C1A" w:rsidRPr="00A87035" w:rsidRDefault="00145CBE" w:rsidP="00051529">
            <w:pPr>
              <w:spacing w:after="80"/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val="nl-BE" w:eastAsia="nl-BE"/>
              </w:rPr>
              <w:t xml:space="preserve">3. Smooth </w:t>
            </w:r>
          </w:p>
          <w:p w14:paraId="23B53A26" w14:textId="12BBCEAD" w:rsidR="00EB488A" w:rsidRPr="00A87035" w:rsidRDefault="00145CBE" w:rsidP="00051529">
            <w:pPr>
              <w:spacing w:after="80"/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val="nl-BE" w:eastAsia="nl-BE"/>
              </w:rPr>
              <w:t xml:space="preserve">5. Intermediate </w:t>
            </w:r>
          </w:p>
          <w:p w14:paraId="01566BC2" w14:textId="2FD89ABE" w:rsidR="00145CBE" w:rsidRPr="00A87035" w:rsidRDefault="00145CBE" w:rsidP="00051529">
            <w:pPr>
              <w:spacing w:after="80"/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val="nl-BE" w:eastAsia="nl-BE"/>
              </w:rPr>
              <w:t>7. Roug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0A9E5" w14:textId="77777777" w:rsidR="00145CBE" w:rsidRPr="00A87035" w:rsidRDefault="00145CBE" w:rsidP="006C4E9A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nl-BE"/>
              </w:rPr>
              <w:t>C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2ADC7" w14:textId="77777777" w:rsidR="00145CBE" w:rsidRPr="00A87035" w:rsidRDefault="00145CBE" w:rsidP="006C4E9A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nl-BE"/>
              </w:rPr>
              <w:t>Province</w:t>
            </w: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18CC7" w14:textId="77777777" w:rsidR="00145CBE" w:rsidRPr="00A87035" w:rsidRDefault="00145CBE" w:rsidP="006C4E9A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nl-BE" w:eastAsia="nl-BE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26DD5" w14:textId="77777777" w:rsidR="00145CBE" w:rsidRPr="00A87035" w:rsidRDefault="00145CBE" w:rsidP="006C4E9A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nl-BE" w:eastAsia="nl-BE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C5F6B" w14:textId="77777777" w:rsidR="00145CBE" w:rsidRPr="00A87035" w:rsidRDefault="00145CBE" w:rsidP="006C4E9A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nl-BE" w:eastAsia="nl-BE"/>
              </w:rPr>
            </w:pPr>
          </w:p>
        </w:tc>
      </w:tr>
      <w:tr w:rsidR="00A87035" w:rsidRPr="00A87035" w14:paraId="17F64F56" w14:textId="77777777" w:rsidTr="00AD76FB">
        <w:trPr>
          <w:trHeight w:val="1515"/>
        </w:trPr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87D19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3D5F0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Adira 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33852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47D5B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9BE2F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1FEC5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7A268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,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E5DA0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AA7E8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bookmarkStart w:id="0" w:name="_GoBack"/>
            <w:bookmarkEnd w:id="0"/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82E85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D89D9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Bog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E0206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West Jav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0A93A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 xml:space="preserve">R, pest:  </w:t>
            </w:r>
            <w:proofErr w:type="spellStart"/>
            <w:r w:rsidRPr="00A87035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nl-BE"/>
              </w:rPr>
              <w:t>Tetranichus</w:t>
            </w:r>
            <w:proofErr w:type="spellEnd"/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sp</w:t>
            </w:r>
            <w:proofErr w:type="spellEnd"/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 xml:space="preserve">; R, diseases: </w:t>
            </w:r>
            <w:r w:rsidRPr="00A87035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nl-BE"/>
              </w:rPr>
              <w:t xml:space="preserve">Pseudomonas </w:t>
            </w:r>
            <w:proofErr w:type="spellStart"/>
            <w:r w:rsidRPr="00A87035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nl-BE"/>
              </w:rPr>
              <w:t>solacearum</w:t>
            </w:r>
            <w:proofErr w:type="spellEnd"/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 xml:space="preserve">, </w:t>
            </w:r>
            <w:proofErr w:type="spellStart"/>
            <w:r w:rsidRPr="00A87035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nl-BE"/>
              </w:rPr>
              <w:t>Xanthomonas</w:t>
            </w:r>
            <w:proofErr w:type="spellEnd"/>
            <w:r w:rsidRPr="00A87035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A87035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nl-BE"/>
              </w:rPr>
              <w:t>manihoti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8D217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Indust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082C9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Variety</w:t>
            </w:r>
          </w:p>
        </w:tc>
      </w:tr>
      <w:tr w:rsidR="00A87035" w:rsidRPr="00A87035" w14:paraId="6226DB4D" w14:textId="77777777" w:rsidTr="00AD76FB">
        <w:trPr>
          <w:trHeight w:val="1500"/>
        </w:trPr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E4273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8160F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Adira IV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326F3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A0886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5EB20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9FA92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EABF9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84FE5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DAEE7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B9BEC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99BED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Cibinong, Bog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FC238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West Jav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AA021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 xml:space="preserve">Intermediate to pest: </w:t>
            </w:r>
            <w:proofErr w:type="spellStart"/>
            <w:r w:rsidRPr="00A87035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nl-BE"/>
              </w:rPr>
              <w:t>Tetranichus</w:t>
            </w:r>
            <w:proofErr w:type="spellEnd"/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sp</w:t>
            </w:r>
            <w:proofErr w:type="spellEnd"/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 xml:space="preserve">; R, diseases: </w:t>
            </w:r>
            <w:r w:rsidRPr="00A87035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nl-BE"/>
              </w:rPr>
              <w:t xml:space="preserve">Pseudomonas </w:t>
            </w:r>
            <w:proofErr w:type="spellStart"/>
            <w:r w:rsidRPr="00A87035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nl-BE"/>
              </w:rPr>
              <w:t>solacearum</w:t>
            </w:r>
            <w:proofErr w:type="spellEnd"/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 xml:space="preserve">, </w:t>
            </w:r>
            <w:proofErr w:type="spellStart"/>
            <w:r w:rsidRPr="00A87035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nl-BE"/>
              </w:rPr>
              <w:t>Xanthomonas</w:t>
            </w:r>
            <w:proofErr w:type="spellEnd"/>
            <w:r w:rsidRPr="00A87035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A87035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nl-BE"/>
              </w:rPr>
              <w:t>manihoti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DFE42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Indust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015F2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Variety</w:t>
            </w:r>
          </w:p>
        </w:tc>
      </w:tr>
      <w:tr w:rsidR="00A87035" w:rsidRPr="00A87035" w14:paraId="485FB805" w14:textId="77777777" w:rsidTr="00AD76FB">
        <w:trPr>
          <w:trHeight w:val="300"/>
        </w:trPr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7F284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F67C1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Apu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C1AA0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638DB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FDD0A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F73F1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FBDF0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,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694C7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6620C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C3255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3EE1F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Cibinong, Bog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31639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West Jav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83EF5" w14:textId="5DA1C97A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403F6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Farm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8CEBB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Landrace</w:t>
            </w:r>
          </w:p>
        </w:tc>
      </w:tr>
      <w:tr w:rsidR="00A87035" w:rsidRPr="00A87035" w14:paraId="796ABB8C" w14:textId="77777777" w:rsidTr="00AD76FB">
        <w:trPr>
          <w:trHeight w:val="300"/>
        </w:trPr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37AB9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7DC0E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Baros Kenca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1DE8E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39C6B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47C80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94438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AECCA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,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AD00E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C9EA7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F1FFE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B3D60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proofErr w:type="spellStart"/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Sukabum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E4725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West Jav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C23EC" w14:textId="5EC7EE21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AC12A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Farm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15D72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Landrace</w:t>
            </w:r>
          </w:p>
        </w:tc>
      </w:tr>
      <w:tr w:rsidR="00A87035" w:rsidRPr="00A87035" w14:paraId="5459036D" w14:textId="77777777" w:rsidTr="00AD76FB">
        <w:trPr>
          <w:trHeight w:val="300"/>
        </w:trPr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9E199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06840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Baturaj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C2589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8BAC7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26578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B8C20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B982B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,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97CDD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822EC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07C25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76B10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Bog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31391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West Jav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2517C" w14:textId="3054FE13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CB12E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Farm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5EEDA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Landrace</w:t>
            </w:r>
          </w:p>
        </w:tc>
      </w:tr>
      <w:tr w:rsidR="00A87035" w:rsidRPr="00A87035" w14:paraId="5C63D482" w14:textId="77777777" w:rsidTr="00AD76FB">
        <w:trPr>
          <w:trHeight w:val="300"/>
        </w:trPr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54B87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F7F90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BIC 3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DAB87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A2964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2C8E1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13AC6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8B25F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FA454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FFEBC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C526E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32186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Bog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9EA2B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West Jav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96150" w14:textId="76C43720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73744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Farm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0199F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Landrace</w:t>
            </w:r>
          </w:p>
        </w:tc>
      </w:tr>
      <w:tr w:rsidR="00A87035" w:rsidRPr="00A87035" w14:paraId="442F8784" w14:textId="77777777" w:rsidTr="00AD76FB">
        <w:trPr>
          <w:trHeight w:val="300"/>
        </w:trPr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C60B4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6E5A8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Darul Hidaya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53912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B359D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4AC37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F8E46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1FA88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.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50AD9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DFFB3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739D7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2AF58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Lampu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D8C53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Lampung (South of Sumatera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D1F54" w14:textId="678D69E0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77E75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Indust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B1709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Variety</w:t>
            </w:r>
          </w:p>
        </w:tc>
      </w:tr>
      <w:tr w:rsidR="00A87035" w:rsidRPr="00A87035" w14:paraId="0F8DCFA7" w14:textId="77777777" w:rsidTr="00AD76FB">
        <w:trPr>
          <w:trHeight w:val="300"/>
        </w:trPr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EA539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5667B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Geban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95061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D6EF6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67F0D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4EB97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EDFD6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,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E08BC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1CEAA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23CB4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FA347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Cibinong, Bog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7A51F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West Jav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6774C" w14:textId="6E6B3118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B5AB3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Farm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378CB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Landrace</w:t>
            </w:r>
          </w:p>
        </w:tc>
      </w:tr>
      <w:tr w:rsidR="00A87035" w:rsidRPr="00A87035" w14:paraId="73355D9B" w14:textId="77777777" w:rsidTr="00AD76FB">
        <w:trPr>
          <w:trHeight w:val="300"/>
        </w:trPr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3ED38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055FB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Gempo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F79D1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11587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3A447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1EF2B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10104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0B95D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4067F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9E438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50705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Bog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B1A03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West Jav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1E512" w14:textId="472FCDBF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DA04E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Farm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BB617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Landrace</w:t>
            </w:r>
          </w:p>
        </w:tc>
      </w:tr>
      <w:tr w:rsidR="00A87035" w:rsidRPr="00A87035" w14:paraId="70F009D8" w14:textId="77777777" w:rsidTr="00AD76FB">
        <w:trPr>
          <w:trHeight w:val="300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4E790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45AA7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Kristal Merah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67C42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99D4F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4B56B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09BEC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A5C3D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2,5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17024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80912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0B1E9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5FE3A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proofErr w:type="spellStart"/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kalimantan</w:t>
            </w:r>
            <w:proofErr w:type="spellEnd"/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 xml:space="preserve"> Tenga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6D4F5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Central Kalimanta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48556" w14:textId="41A75C22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BEEE9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Farm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94319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Landrace</w:t>
            </w:r>
          </w:p>
        </w:tc>
      </w:tr>
      <w:tr w:rsidR="00A87035" w:rsidRPr="00A87035" w14:paraId="34B504FC" w14:textId="77777777" w:rsidTr="00AD76FB">
        <w:trPr>
          <w:trHeight w:val="300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695BC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B2749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Kristal Putih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EFB21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4F222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9F7B2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00604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36A39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,6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EE1F8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FA671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14038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94349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Kalimantan Tenga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74866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Central Kalimanta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1431A" w14:textId="5887FE9A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81250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Farm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3670C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Landrace</w:t>
            </w:r>
          </w:p>
        </w:tc>
      </w:tr>
      <w:tr w:rsidR="00A87035" w:rsidRPr="00A87035" w14:paraId="20CEB3E0" w14:textId="77777777" w:rsidTr="00AD76FB">
        <w:trPr>
          <w:trHeight w:val="300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D1848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948BE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Lele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8588C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9BD31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BD279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64559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F358F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,8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67AB3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E175F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3522E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4912A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Bantul, Yogyakart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1EC05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Special Region of Yogyakarta (Java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86E15" w14:textId="3AE5B2D6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3F59D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Farm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28E01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Landrace</w:t>
            </w:r>
          </w:p>
        </w:tc>
      </w:tr>
      <w:tr w:rsidR="00A87035" w:rsidRPr="00A87035" w14:paraId="3AB6DB2A" w14:textId="77777777" w:rsidTr="00AD76FB">
        <w:trPr>
          <w:trHeight w:val="300"/>
        </w:trPr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7676D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78C46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Lokal Ngunen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D44CE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5517B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38977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D7365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0C960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2: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A3FFD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5BE21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BBD13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14783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Bog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13C9D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West Jav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F2C94" w14:textId="4281702F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DDF91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Farm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68130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Landrace</w:t>
            </w:r>
          </w:p>
        </w:tc>
      </w:tr>
      <w:tr w:rsidR="00A87035" w:rsidRPr="00A87035" w14:paraId="0EA079C9" w14:textId="77777777" w:rsidTr="00AD76FB">
        <w:trPr>
          <w:trHeight w:val="1185"/>
        </w:trPr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2B41A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3F4C1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Malang 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16980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94816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F661B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D0C3A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ACEA2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,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5F438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6DA3D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F4474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1FE5E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Mala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82919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East Jav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D92D4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 xml:space="preserve">R, pest: </w:t>
            </w:r>
            <w:proofErr w:type="spellStart"/>
            <w:r w:rsidRPr="00A87035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nl-BE"/>
              </w:rPr>
              <w:t>Tetranichus</w:t>
            </w:r>
            <w:proofErr w:type="spellEnd"/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sp</w:t>
            </w:r>
            <w:proofErr w:type="spellEnd"/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 xml:space="preserve">; R, diseases: </w:t>
            </w:r>
            <w:proofErr w:type="spellStart"/>
            <w:r w:rsidRPr="00A87035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nl-BE"/>
              </w:rPr>
              <w:t>Cercospora</w:t>
            </w:r>
            <w:proofErr w:type="spellEnd"/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sp</w:t>
            </w:r>
            <w:proofErr w:type="spellEnd"/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, Cassava bacterial bligh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69454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Indust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50EAB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Variety</w:t>
            </w:r>
          </w:p>
        </w:tc>
      </w:tr>
      <w:tr w:rsidR="00A87035" w:rsidRPr="00A87035" w14:paraId="1B3335D3" w14:textId="77777777" w:rsidTr="00AD76FB">
        <w:trPr>
          <w:trHeight w:val="733"/>
        </w:trPr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CC852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DC364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Malang V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D7F62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CCB51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08783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BA96C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F5F3D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,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57A2E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D1A71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C31D4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03E26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Mala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D111F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East Jav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69984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 xml:space="preserve">R (Resistant), pest: </w:t>
            </w:r>
            <w:proofErr w:type="spellStart"/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Tetranichus</w:t>
            </w:r>
            <w:proofErr w:type="spellEnd"/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sp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C5332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Indust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04A66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Variety</w:t>
            </w:r>
          </w:p>
        </w:tc>
      </w:tr>
      <w:tr w:rsidR="00A87035" w:rsidRPr="00A87035" w14:paraId="5B415DCC" w14:textId="77777777" w:rsidTr="00AD76FB">
        <w:trPr>
          <w:trHeight w:val="300"/>
        </w:trPr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4A26B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79047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Manggu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6D07A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8CC9C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E52EB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FB778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E55FA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,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53A6D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F42F0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7B4C7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EE3A1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proofErr w:type="spellStart"/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Pasirsuran</w:t>
            </w:r>
            <w:proofErr w:type="spellEnd"/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 xml:space="preserve">, </w:t>
            </w:r>
            <w:proofErr w:type="spellStart"/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Pelabuhan</w:t>
            </w:r>
            <w:proofErr w:type="spellEnd"/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Ratu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F46D8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West Jav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D9E83" w14:textId="3EA94EA0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703D3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Farm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A6F6C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Landrace</w:t>
            </w:r>
          </w:p>
        </w:tc>
      </w:tr>
      <w:tr w:rsidR="00A87035" w:rsidRPr="00A87035" w14:paraId="3C8EA5D4" w14:textId="77777777" w:rsidTr="00AD76FB">
        <w:trPr>
          <w:trHeight w:val="300"/>
        </w:trPr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83399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06247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Mentega 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714A3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F78B2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62971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0B9A8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F2132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,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959B8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3F0E4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D16D9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24944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proofErr w:type="spellStart"/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Singaparna</w:t>
            </w:r>
            <w:proofErr w:type="spellEnd"/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 xml:space="preserve">, </w:t>
            </w:r>
            <w:proofErr w:type="spellStart"/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Tasikmalay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19CA8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West Jav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3A288" w14:textId="527439E2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F42E0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Farm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574CD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Landrace</w:t>
            </w:r>
          </w:p>
        </w:tc>
      </w:tr>
      <w:tr w:rsidR="00A87035" w:rsidRPr="00A87035" w14:paraId="51DFC758" w14:textId="77777777" w:rsidTr="00AD76FB">
        <w:trPr>
          <w:trHeight w:val="300"/>
        </w:trPr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C8930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7C1BE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Mentega 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05E8E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840D5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BFDA7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EB414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F36E3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,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97138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92127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9844C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53B1D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proofErr w:type="spellStart"/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Sariwangi</w:t>
            </w:r>
            <w:proofErr w:type="spellEnd"/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 xml:space="preserve">, </w:t>
            </w:r>
            <w:proofErr w:type="spellStart"/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Tasikmalay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9A9C4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West Jav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2A30F" w14:textId="7FDF549E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67500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Farm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37943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Landrace</w:t>
            </w:r>
          </w:p>
        </w:tc>
      </w:tr>
      <w:tr w:rsidR="00A87035" w:rsidRPr="00A87035" w14:paraId="05D1D3B9" w14:textId="77777777" w:rsidTr="00AD76FB">
        <w:trPr>
          <w:trHeight w:val="300"/>
        </w:trPr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F6A2A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89603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Ment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FD93D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DE56E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798DD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FF8FB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F6C7B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.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18679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096FE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D493E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FA77D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 xml:space="preserve">Karangasem, </w:t>
            </w:r>
            <w:proofErr w:type="spellStart"/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Wonosari</w:t>
            </w:r>
            <w:proofErr w:type="spellEnd"/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 xml:space="preserve">, </w:t>
            </w:r>
            <w:proofErr w:type="spellStart"/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Jate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949B1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Special Region of Yogyakarta (Java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CD8B4" w14:textId="5D50A961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23D37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Farm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36049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Landrace</w:t>
            </w:r>
          </w:p>
        </w:tc>
      </w:tr>
      <w:tr w:rsidR="00A87035" w:rsidRPr="00A87035" w14:paraId="55DA7015" w14:textId="77777777" w:rsidTr="00AD76FB">
        <w:trPr>
          <w:trHeight w:val="300"/>
        </w:trPr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415C7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46EA0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Randu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4C938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81BB3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B57E8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80366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728AA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,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FCC9D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96820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C32DF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86509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 xml:space="preserve">Candi Puro, </w:t>
            </w:r>
            <w:proofErr w:type="spellStart"/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Lumaja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8E3CF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East Jav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8585D" w14:textId="6F4F7C18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2AB4C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Farm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24F55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Landrace</w:t>
            </w:r>
          </w:p>
        </w:tc>
      </w:tr>
      <w:tr w:rsidR="00A87035" w:rsidRPr="00A87035" w14:paraId="3B774D59" w14:textId="77777777" w:rsidTr="00AD76FB">
        <w:trPr>
          <w:trHeight w:val="300"/>
        </w:trPr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AA74D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10E5E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Renggan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0D404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242D8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B2472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20A4D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1DA21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,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9F9A2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A9551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F199E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6B064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Bog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9DF0A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West Jav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E866E" w14:textId="7EEF8126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81747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Farm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1FF98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Landrace</w:t>
            </w:r>
          </w:p>
        </w:tc>
      </w:tr>
      <w:tr w:rsidR="00A87035" w:rsidRPr="00A87035" w14:paraId="77371272" w14:textId="77777777" w:rsidTr="00AD76FB">
        <w:trPr>
          <w:trHeight w:val="300"/>
        </w:trPr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F3515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45A19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Rot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1211D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01992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1CD2F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94111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1FD78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,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5CBB3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4431B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F3BAC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11FA8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 xml:space="preserve">Tanah </w:t>
            </w:r>
            <w:proofErr w:type="spellStart"/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Sareal</w:t>
            </w:r>
            <w:proofErr w:type="spellEnd"/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, Bog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858A3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West Jav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D0835" w14:textId="73E8E1BF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0AC6C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Farm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39CE6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Landrace</w:t>
            </w:r>
          </w:p>
        </w:tc>
      </w:tr>
      <w:tr w:rsidR="00A87035" w:rsidRPr="00A87035" w14:paraId="75C0DC02" w14:textId="77777777" w:rsidTr="00AD76FB">
        <w:trPr>
          <w:trHeight w:val="300"/>
        </w:trPr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B9907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A4D87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Sentu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CFF6B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FA1BC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C786B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499E1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03411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A3628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C8F66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600FD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0C7F1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proofErr w:type="spellStart"/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Wuryantoro</w:t>
            </w:r>
            <w:proofErr w:type="spellEnd"/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 xml:space="preserve">, </w:t>
            </w:r>
            <w:proofErr w:type="spellStart"/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Wonogir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3672F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East Jav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A2881" w14:textId="75C37F52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099B6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Farm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57B1D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Landrace</w:t>
            </w:r>
          </w:p>
        </w:tc>
      </w:tr>
      <w:tr w:rsidR="00A87035" w:rsidRPr="00A87035" w14:paraId="63608488" w14:textId="77777777" w:rsidTr="00AD76FB">
        <w:trPr>
          <w:trHeight w:val="300"/>
        </w:trPr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53CD4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B4D7B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Tal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857EE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213B0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A12B2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BDC47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E70AE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57CD5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2C501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C9819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3BDAA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Bog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000A4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West Jav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58445" w14:textId="3FD64578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02C19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Farm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89D89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Landrace</w:t>
            </w:r>
          </w:p>
        </w:tc>
      </w:tr>
      <w:tr w:rsidR="00A87035" w:rsidRPr="00A87035" w14:paraId="03A26156" w14:textId="77777777" w:rsidTr="00AD76FB">
        <w:trPr>
          <w:trHeight w:val="300"/>
        </w:trPr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947AD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F6B66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Ubi Kunin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800B2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F81EF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87C6D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A29D5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387BF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,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BB381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2454A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8F13E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B8454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Nusa Tenggara Timu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07C2E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East Nusa Tenggar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8DF9C" w14:textId="5116C4C9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7108E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Farm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2E9DC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Landrace</w:t>
            </w:r>
          </w:p>
        </w:tc>
      </w:tr>
      <w:tr w:rsidR="00A87035" w:rsidRPr="00A87035" w14:paraId="67C8429B" w14:textId="77777777" w:rsidTr="00AD76FB">
        <w:trPr>
          <w:trHeight w:val="300"/>
        </w:trPr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CCD81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47640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Ubi Puti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94B6B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F1D5E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65C4A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F651E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6E866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,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E42E1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8A9EC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BAA10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7EDDE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proofErr w:type="spellStart"/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Cerme</w:t>
            </w:r>
            <w:proofErr w:type="spellEnd"/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, Gresi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D577B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East Jav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1F104" w14:textId="0F842D3A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7C626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Farm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97346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Landrace</w:t>
            </w:r>
          </w:p>
        </w:tc>
      </w:tr>
      <w:tr w:rsidR="00A87035" w:rsidRPr="00A87035" w14:paraId="77E0F442" w14:textId="77777777" w:rsidTr="00AD76FB">
        <w:trPr>
          <w:trHeight w:val="300"/>
        </w:trPr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03005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EDF05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Valenc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EAD4B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ACDFE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D6882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F17E5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48FC6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,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C61C5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F76F1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2EB1E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2C992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Bog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BC0A2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West Jav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9AB1F" w14:textId="77A25FCD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67471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Farm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DF085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Landrace</w:t>
            </w:r>
          </w:p>
        </w:tc>
      </w:tr>
      <w:tr w:rsidR="007F0F38" w:rsidRPr="00A87035" w14:paraId="09EC829E" w14:textId="77777777" w:rsidTr="00AD76FB">
        <w:trPr>
          <w:trHeight w:val="300"/>
        </w:trPr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76EEE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76A1E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Vandemi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EC995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813F2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21B4F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E6ADD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6467F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,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B6867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11155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2C285" w14:textId="77777777" w:rsidR="006C4E9A" w:rsidRPr="00A87035" w:rsidRDefault="006C4E9A" w:rsidP="006C4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D3D95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Grogol, Kedir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07217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East Jav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5CAF2" w14:textId="26A1F17A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7AA04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Farm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217EC" w14:textId="77777777" w:rsidR="006C4E9A" w:rsidRPr="00A87035" w:rsidRDefault="006C4E9A" w:rsidP="006C4E9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BE"/>
              </w:rPr>
              <w:t>Landrace</w:t>
            </w:r>
          </w:p>
        </w:tc>
      </w:tr>
    </w:tbl>
    <w:p w14:paraId="7D742837" w14:textId="6C37B433" w:rsidR="008F5BDB" w:rsidRPr="00A87035" w:rsidRDefault="008F5BDB" w:rsidP="00203819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3008E9DC" w14:textId="610074F6" w:rsidR="008F5BDB" w:rsidRPr="00A87035" w:rsidRDefault="008F5BDB" w:rsidP="00203819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6993EB9D" w14:textId="6AC2D59A" w:rsidR="008F5BDB" w:rsidRPr="00A87035" w:rsidRDefault="008F5BDB" w:rsidP="00203819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4F89608B" w14:textId="6449880A" w:rsidR="008F5BDB" w:rsidRPr="00A87035" w:rsidRDefault="008F5BDB" w:rsidP="00203819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73F4D5C6" w14:textId="77777777" w:rsidR="008F5BDB" w:rsidRPr="00A87035" w:rsidRDefault="008F5BDB" w:rsidP="00203819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0721E28B" w14:textId="77777777" w:rsidR="00203819" w:rsidRPr="00A87035" w:rsidRDefault="00203819" w:rsidP="007404FF">
      <w:pPr>
        <w:rPr>
          <w:rFonts w:ascii="Arial" w:hAnsi="Arial" w:cs="Arial"/>
          <w:b/>
          <w:color w:val="000000" w:themeColor="text1"/>
        </w:rPr>
        <w:sectPr w:rsidR="00203819" w:rsidRPr="00A87035" w:rsidSect="00A87035">
          <w:pgSz w:w="16840" w:h="11900" w:orient="landscape" w:code="9"/>
          <w:pgMar w:top="720" w:right="720" w:bottom="720" w:left="720" w:header="720" w:footer="720" w:gutter="0"/>
          <w:cols w:space="720"/>
          <w:formProt w:val="0"/>
          <w:docGrid w:linePitch="360"/>
        </w:sectPr>
      </w:pPr>
    </w:p>
    <w:p w14:paraId="04A3C6EE" w14:textId="3391184D" w:rsidR="00203819" w:rsidRPr="00A87035" w:rsidRDefault="00A87035" w:rsidP="007404FF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Additional file 1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: </w:t>
      </w:r>
      <w:r w:rsidR="00203819" w:rsidRPr="00A87035">
        <w:rPr>
          <w:rFonts w:ascii="Arial" w:hAnsi="Arial" w:cs="Arial"/>
          <w:b/>
          <w:color w:val="000000" w:themeColor="text1"/>
          <w:sz w:val="22"/>
          <w:szCs w:val="22"/>
        </w:rPr>
        <w:t xml:space="preserve">Data </w:t>
      </w:r>
      <w:r>
        <w:rPr>
          <w:rFonts w:ascii="Arial" w:hAnsi="Arial" w:cs="Arial"/>
          <w:b/>
          <w:color w:val="000000" w:themeColor="text1"/>
          <w:sz w:val="22"/>
          <w:szCs w:val="22"/>
        </w:rPr>
        <w:t>S</w:t>
      </w:r>
      <w:r w:rsidR="007404FF" w:rsidRPr="00A87035">
        <w:rPr>
          <w:rFonts w:ascii="Arial" w:hAnsi="Arial" w:cs="Arial"/>
          <w:b/>
          <w:color w:val="000000" w:themeColor="text1"/>
          <w:sz w:val="22"/>
          <w:szCs w:val="22"/>
        </w:rPr>
        <w:t>2</w:t>
      </w:r>
      <w:r w:rsidR="00203819" w:rsidRPr="00A87035">
        <w:rPr>
          <w:rFonts w:ascii="Arial" w:hAnsi="Arial" w:cs="Arial"/>
          <w:b/>
          <w:color w:val="000000" w:themeColor="text1"/>
          <w:sz w:val="22"/>
          <w:szCs w:val="22"/>
        </w:rPr>
        <w:t xml:space="preserve">. </w:t>
      </w:r>
      <w:r w:rsidR="00203819" w:rsidRPr="00A87035">
        <w:rPr>
          <w:rFonts w:ascii="Arial" w:hAnsi="Arial" w:cs="Arial"/>
          <w:color w:val="000000" w:themeColor="text1"/>
          <w:sz w:val="22"/>
          <w:szCs w:val="22"/>
        </w:rPr>
        <w:t>Measured cassava agronomic traits at harvesting time, including yield, length, diameter of the roots, DMC and HCN contents</w:t>
      </w:r>
      <w:r w:rsidR="007D13B9" w:rsidRPr="00A87035">
        <w:rPr>
          <w:rFonts w:ascii="Arial" w:hAnsi="Arial" w:cs="Arial"/>
          <w:color w:val="000000" w:themeColor="text1"/>
          <w:sz w:val="22"/>
          <w:szCs w:val="22"/>
        </w:rPr>
        <w:t xml:space="preserve"> in 2012</w:t>
      </w:r>
    </w:p>
    <w:tbl>
      <w:tblPr>
        <w:tblW w:w="15138" w:type="dxa"/>
        <w:tblInd w:w="-160" w:type="dxa"/>
        <w:tblLook w:val="04A0" w:firstRow="1" w:lastRow="0" w:firstColumn="1" w:lastColumn="0" w:noHBand="0" w:noVBand="1"/>
      </w:tblPr>
      <w:tblGrid>
        <w:gridCol w:w="1998"/>
        <w:gridCol w:w="1216"/>
        <w:gridCol w:w="1216"/>
        <w:gridCol w:w="1177"/>
        <w:gridCol w:w="1127"/>
        <w:gridCol w:w="407"/>
        <w:gridCol w:w="1177"/>
        <w:gridCol w:w="605"/>
        <w:gridCol w:w="326"/>
        <w:gridCol w:w="605"/>
        <w:gridCol w:w="514"/>
        <w:gridCol w:w="398"/>
        <w:gridCol w:w="494"/>
        <w:gridCol w:w="1029"/>
        <w:gridCol w:w="348"/>
        <w:gridCol w:w="757"/>
        <w:gridCol w:w="718"/>
        <w:gridCol w:w="452"/>
        <w:gridCol w:w="574"/>
      </w:tblGrid>
      <w:tr w:rsidR="00A87035" w:rsidRPr="00A87035" w14:paraId="69461E91" w14:textId="77777777" w:rsidTr="00A87035">
        <w:trPr>
          <w:trHeight w:val="300"/>
        </w:trPr>
        <w:tc>
          <w:tcPr>
            <w:tcW w:w="1998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A133F93" w14:textId="261C29DA" w:rsidR="00203819" w:rsidRPr="00A87035" w:rsidRDefault="002B5CA8" w:rsidP="00E310C4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Cultivars</w:t>
            </w:r>
          </w:p>
        </w:tc>
        <w:tc>
          <w:tcPr>
            <w:tcW w:w="1216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F7ABD32" w14:textId="77777777" w:rsidR="00203819" w:rsidRPr="00A87035" w:rsidRDefault="00203819" w:rsidP="00E310C4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Planting Time</w:t>
            </w:r>
          </w:p>
        </w:tc>
        <w:tc>
          <w:tcPr>
            <w:tcW w:w="1216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2B91C5A" w14:textId="77777777" w:rsidR="00203819" w:rsidRPr="00A87035" w:rsidRDefault="00203819" w:rsidP="00E310C4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Harvesting Time</w:t>
            </w:r>
          </w:p>
        </w:tc>
        <w:tc>
          <w:tcPr>
            <w:tcW w:w="1177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28185D5" w14:textId="77777777" w:rsidR="00203819" w:rsidRPr="00A87035" w:rsidRDefault="00203819" w:rsidP="00E310C4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# roots</w:t>
            </w:r>
          </w:p>
        </w:tc>
        <w:tc>
          <w:tcPr>
            <w:tcW w:w="2711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14:paraId="5DF80DC0" w14:textId="45491ED9" w:rsidR="00203819" w:rsidRPr="00A87035" w:rsidRDefault="00CA5AF8" w:rsidP="00E310C4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Mean</w:t>
            </w:r>
            <w:r w:rsidR="00193A1F"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root weight </w:t>
            </w:r>
            <w:r w:rsidR="00203819"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(g/plant)</w:t>
            </w:r>
          </w:p>
        </w:tc>
        <w:tc>
          <w:tcPr>
            <w:tcW w:w="1536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14:paraId="103462A2" w14:textId="329AD48E" w:rsidR="00203819" w:rsidRPr="00A87035" w:rsidRDefault="00CA5AF8" w:rsidP="00E310C4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Mean </w:t>
            </w:r>
            <w:r w:rsidR="00203819"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root length (cm)</w:t>
            </w:r>
          </w:p>
        </w:tc>
        <w:tc>
          <w:tcPr>
            <w:tcW w:w="1406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14:paraId="44B89933" w14:textId="2FA17D38" w:rsidR="00203819" w:rsidRPr="00A87035" w:rsidRDefault="00CA5AF8" w:rsidP="00E310C4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Mean </w:t>
            </w:r>
            <w:r w:rsidR="00203819"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root diameter (cm)</w:t>
            </w:r>
          </w:p>
        </w:tc>
        <w:tc>
          <w:tcPr>
            <w:tcW w:w="2134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14:paraId="78DA03C7" w14:textId="1383E0C5" w:rsidR="00203819" w:rsidRPr="00A87035" w:rsidRDefault="00CA5AF8" w:rsidP="00E310C4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Mean</w:t>
            </w:r>
            <w:r w:rsidR="005A40E4"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203819"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DMC (%)*</w:t>
            </w:r>
          </w:p>
        </w:tc>
        <w:tc>
          <w:tcPr>
            <w:tcW w:w="1744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14:paraId="5ECFE9B8" w14:textId="6A1FAC69" w:rsidR="00203819" w:rsidRPr="00A87035" w:rsidRDefault="0022464B" w:rsidP="00E310C4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Total cyanide content (ppm HCN equivalent)</w:t>
            </w:r>
            <w:r w:rsidR="00203819"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**</w:t>
            </w:r>
          </w:p>
        </w:tc>
      </w:tr>
      <w:tr w:rsidR="00A87035" w:rsidRPr="00A87035" w14:paraId="7C9175D1" w14:textId="77777777" w:rsidTr="00A87035">
        <w:trPr>
          <w:trHeight w:val="300"/>
        </w:trPr>
        <w:tc>
          <w:tcPr>
            <w:tcW w:w="1998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0FA201" w14:textId="77777777" w:rsidR="00203819" w:rsidRPr="00A87035" w:rsidRDefault="00203819" w:rsidP="007404F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16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C6C778" w14:textId="77777777" w:rsidR="00203819" w:rsidRPr="00A87035" w:rsidRDefault="00203819" w:rsidP="007404F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16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DF2EE5" w14:textId="77777777" w:rsidR="00203819" w:rsidRPr="00A87035" w:rsidRDefault="00203819" w:rsidP="007404F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77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16DB0A" w14:textId="77777777" w:rsidR="00203819" w:rsidRPr="00A87035" w:rsidRDefault="00203819" w:rsidP="007404F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711" w:type="dxa"/>
            <w:gridSpan w:val="3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DDCBEC" w14:textId="77777777" w:rsidR="00203819" w:rsidRPr="00A87035" w:rsidRDefault="00203819" w:rsidP="007404F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36" w:type="dxa"/>
            <w:gridSpan w:val="3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E50CE7" w14:textId="77777777" w:rsidR="00203819" w:rsidRPr="00A87035" w:rsidRDefault="00203819" w:rsidP="007404F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06" w:type="dxa"/>
            <w:gridSpan w:val="3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2CD088" w14:textId="77777777" w:rsidR="00203819" w:rsidRPr="00A87035" w:rsidRDefault="00203819" w:rsidP="007404F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34" w:type="dxa"/>
            <w:gridSpan w:val="3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48F0B5" w14:textId="77777777" w:rsidR="00203819" w:rsidRPr="00A87035" w:rsidRDefault="00203819" w:rsidP="007404F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44" w:type="dxa"/>
            <w:gridSpan w:val="3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4740E5" w14:textId="77777777" w:rsidR="00203819" w:rsidRPr="00A87035" w:rsidRDefault="00203819" w:rsidP="007404F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A87035" w:rsidRPr="00A87035" w14:paraId="1A27B1AF" w14:textId="77777777" w:rsidTr="00A87035">
        <w:trPr>
          <w:trHeight w:val="300"/>
        </w:trPr>
        <w:tc>
          <w:tcPr>
            <w:tcW w:w="199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1D0F4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puy</w:t>
            </w:r>
            <w:proofErr w:type="spellEnd"/>
          </w:p>
        </w:tc>
        <w:tc>
          <w:tcPr>
            <w:tcW w:w="12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A0E90" w14:textId="77777777" w:rsidR="00203819" w:rsidRPr="00A87035" w:rsidRDefault="00203819" w:rsidP="007404FF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7.09.2011</w:t>
            </w:r>
          </w:p>
        </w:tc>
        <w:tc>
          <w:tcPr>
            <w:tcW w:w="12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D6FC5" w14:textId="77777777" w:rsidR="00203819" w:rsidRPr="00A87035" w:rsidRDefault="00203819" w:rsidP="007404FF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2.05.201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5C105" w14:textId="77777777" w:rsidR="00203819" w:rsidRPr="00A87035" w:rsidRDefault="00203819" w:rsidP="007404FF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A983B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789.5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F1136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40F2D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103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6DA90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3.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B760B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C5285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.9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69FF1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.2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2C269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8F24F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4BB6E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6.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75909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F5B3A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B994F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3.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55DDA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E56E1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3</w:t>
            </w:r>
          </w:p>
        </w:tc>
      </w:tr>
      <w:tr w:rsidR="00A87035" w:rsidRPr="00A87035" w14:paraId="2FA983F0" w14:textId="77777777" w:rsidTr="00A87035">
        <w:trPr>
          <w:trHeight w:val="300"/>
        </w:trPr>
        <w:tc>
          <w:tcPr>
            <w:tcW w:w="199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84609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aros</w:t>
            </w:r>
            <w:proofErr w:type="spellEnd"/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Kencana</w:t>
            </w:r>
            <w:proofErr w:type="spellEnd"/>
          </w:p>
        </w:tc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03C1B4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2AE8BC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F660A" w14:textId="77777777" w:rsidR="00203819" w:rsidRPr="00A87035" w:rsidRDefault="00203819" w:rsidP="007404FF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A5D23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766.7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3B07B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60AF7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64.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F987C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7.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99AAC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F9938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.5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5BFEE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.1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0C4FC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1C1E0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7A669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7.9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7E388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0CCFE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51E64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9.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BAE4D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AC738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.2</w:t>
            </w:r>
          </w:p>
        </w:tc>
      </w:tr>
      <w:tr w:rsidR="00A87035" w:rsidRPr="00A87035" w14:paraId="5CE460DF" w14:textId="77777777" w:rsidTr="00A87035">
        <w:trPr>
          <w:trHeight w:val="300"/>
        </w:trPr>
        <w:tc>
          <w:tcPr>
            <w:tcW w:w="199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76ACD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bang</w:t>
            </w:r>
            <w:proofErr w:type="spellEnd"/>
          </w:p>
        </w:tc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09016F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88B354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4533E" w14:textId="77777777" w:rsidR="00203819" w:rsidRPr="00A87035" w:rsidRDefault="00203819" w:rsidP="007404FF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A2E10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84.8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61307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4A6A5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44.7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9DD23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.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54F5A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1D5B0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.5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F77F0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.8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8F21A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CA6F7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E0B33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8.0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08994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ADBBD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.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CCDEF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5.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50F6E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DE55A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.7</w:t>
            </w:r>
          </w:p>
        </w:tc>
      </w:tr>
      <w:tr w:rsidR="00A87035" w:rsidRPr="00A87035" w14:paraId="45142CB0" w14:textId="77777777" w:rsidTr="00A87035">
        <w:trPr>
          <w:trHeight w:val="300"/>
        </w:trPr>
        <w:tc>
          <w:tcPr>
            <w:tcW w:w="199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5272C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enti</w:t>
            </w:r>
            <w:proofErr w:type="spellEnd"/>
          </w:p>
        </w:tc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9CACDD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A040A6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CFA25" w14:textId="77777777" w:rsidR="00203819" w:rsidRPr="00A87035" w:rsidRDefault="00203819" w:rsidP="007404FF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52F1D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700.0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D44EC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A0652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65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169E8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.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8B542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E85DC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.5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21D84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.1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32D91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7DAA3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B5338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1.6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44112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10C14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9527A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7.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DEBC8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B5337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.1</w:t>
            </w:r>
          </w:p>
        </w:tc>
      </w:tr>
      <w:tr w:rsidR="00A87035" w:rsidRPr="00A87035" w14:paraId="4CB0B1B8" w14:textId="77777777" w:rsidTr="00A87035">
        <w:trPr>
          <w:trHeight w:val="300"/>
        </w:trPr>
        <w:tc>
          <w:tcPr>
            <w:tcW w:w="19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32F42" w14:textId="4D91079C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dira</w:t>
            </w:r>
            <w:proofErr w:type="spellEnd"/>
            <w:r w:rsidR="008F5BDB"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38D037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8B4A3" w14:textId="77777777" w:rsidR="00203819" w:rsidRPr="00A87035" w:rsidRDefault="00203819" w:rsidP="007404FF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0.05.201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67ED8" w14:textId="77777777" w:rsidR="00203819" w:rsidRPr="00A87035" w:rsidRDefault="00203819" w:rsidP="007404FF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D1610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531.3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430D6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27774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67.7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D84C5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9.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B3510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F62D5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.8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F4BD1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.7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C3A82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D862A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0B353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2.8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C6E97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B75F0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86548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1.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266FA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56D58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.9</w:t>
            </w:r>
          </w:p>
        </w:tc>
      </w:tr>
      <w:tr w:rsidR="00A87035" w:rsidRPr="00A87035" w14:paraId="4D7BF08F" w14:textId="77777777" w:rsidTr="00A87035">
        <w:trPr>
          <w:trHeight w:val="300"/>
        </w:trPr>
        <w:tc>
          <w:tcPr>
            <w:tcW w:w="19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EB749" w14:textId="4FDDD8EB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dira</w:t>
            </w:r>
            <w:proofErr w:type="spellEnd"/>
            <w:r w:rsidR="008F5BDB"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V</w:t>
            </w:r>
          </w:p>
        </w:tc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EA4463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4E4DC7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A8D88" w14:textId="77777777" w:rsidR="00203819" w:rsidRPr="00A87035" w:rsidRDefault="00203819" w:rsidP="007404FF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463C3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488.0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40302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45566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44.7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CCC4C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1.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659D3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0C1CD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.7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7C09E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.7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563DC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CF6E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68700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5.0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5F53F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E6175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.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D8ABD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1.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04834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EE10A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.2</w:t>
            </w:r>
          </w:p>
        </w:tc>
      </w:tr>
      <w:tr w:rsidR="00A87035" w:rsidRPr="00A87035" w14:paraId="299009BA" w14:textId="77777777" w:rsidTr="00A87035">
        <w:trPr>
          <w:trHeight w:val="300"/>
        </w:trPr>
        <w:tc>
          <w:tcPr>
            <w:tcW w:w="19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87312" w14:textId="0CD782C5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entega</w:t>
            </w:r>
            <w:proofErr w:type="spellEnd"/>
            <w:r w:rsidR="008F5BDB"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F33A33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0CAD5C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3A5EC" w14:textId="77777777" w:rsidR="00203819" w:rsidRPr="00A87035" w:rsidRDefault="00203819" w:rsidP="007404FF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1202F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66.7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C6F8F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09B8A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44.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BC7C3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6.9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B5A62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73394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.0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25D4E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.1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23713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7C785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E04D9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3.8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CAFE7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51E2A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304A7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5.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65ADF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925E8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.7</w:t>
            </w:r>
          </w:p>
        </w:tc>
      </w:tr>
      <w:tr w:rsidR="00A87035" w:rsidRPr="00A87035" w14:paraId="64F9F457" w14:textId="77777777" w:rsidTr="00A87035">
        <w:trPr>
          <w:trHeight w:val="300"/>
        </w:trPr>
        <w:tc>
          <w:tcPr>
            <w:tcW w:w="19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1F33F" w14:textId="42C07969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entega</w:t>
            </w:r>
            <w:proofErr w:type="spellEnd"/>
            <w:r w:rsidR="008F5BDB"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6D8716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E4309C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98D71" w14:textId="77777777" w:rsidR="00203819" w:rsidRPr="00A87035" w:rsidRDefault="00203819" w:rsidP="007404FF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3E770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894.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2A728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3707E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16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F45C6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2.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49905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F115C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.2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9C745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.1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E7B89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5E59A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60C94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8.8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D561F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D9A43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3BC41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9.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9E122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E8ED2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.0</w:t>
            </w:r>
          </w:p>
        </w:tc>
      </w:tr>
      <w:tr w:rsidR="00A87035" w:rsidRPr="00A87035" w14:paraId="1C455E57" w14:textId="77777777" w:rsidTr="00A87035">
        <w:trPr>
          <w:trHeight w:val="300"/>
        </w:trPr>
        <w:tc>
          <w:tcPr>
            <w:tcW w:w="19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F96BA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oti</w:t>
            </w:r>
          </w:p>
        </w:tc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E657B4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BF7113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1DA32" w14:textId="77777777" w:rsidR="00203819" w:rsidRPr="00A87035" w:rsidRDefault="00203819" w:rsidP="007404FF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C600B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44.7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D6275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701E3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03.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04413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7.7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041E0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C1853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.0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DFBDA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.2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3898C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0B846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A1BF0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8.7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E9D1A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DE342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43BB6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4.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37BB3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D5FEA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.2</w:t>
            </w:r>
          </w:p>
        </w:tc>
      </w:tr>
      <w:tr w:rsidR="00A87035" w:rsidRPr="00A87035" w14:paraId="195BABD2" w14:textId="77777777" w:rsidTr="00A87035">
        <w:trPr>
          <w:trHeight w:val="300"/>
        </w:trPr>
        <w:tc>
          <w:tcPr>
            <w:tcW w:w="19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0EA47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arul</w:t>
            </w:r>
            <w:proofErr w:type="spellEnd"/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idayah</w:t>
            </w:r>
            <w:proofErr w:type="spellEnd"/>
          </w:p>
        </w:tc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6861E2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00EDE" w14:textId="77777777" w:rsidR="00203819" w:rsidRPr="00A87035" w:rsidRDefault="00203819" w:rsidP="007404FF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4.06.201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7267A" w14:textId="77777777" w:rsidR="00203819" w:rsidRPr="00A87035" w:rsidRDefault="00203819" w:rsidP="007404FF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BE944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107.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0B277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B5421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9.8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721C0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5.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6793A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55B93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.8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6BE0B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.9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562D9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DE7D0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2ED41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7.6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4B685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AF957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.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C3D1A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6.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0AE49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B2E4A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5.6</w:t>
            </w:r>
          </w:p>
        </w:tc>
      </w:tr>
      <w:tr w:rsidR="00A87035" w:rsidRPr="00A87035" w14:paraId="2EC7AF89" w14:textId="77777777" w:rsidTr="00A87035">
        <w:trPr>
          <w:trHeight w:val="300"/>
        </w:trPr>
        <w:tc>
          <w:tcPr>
            <w:tcW w:w="19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B5015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Kristal </w:t>
            </w:r>
            <w:proofErr w:type="spellStart"/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erah</w:t>
            </w:r>
            <w:proofErr w:type="spellEnd"/>
          </w:p>
        </w:tc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9C29B2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F85313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7EFB3" w14:textId="77777777" w:rsidR="00203819" w:rsidRPr="00A87035" w:rsidRDefault="00203819" w:rsidP="007404FF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359CE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806.7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8FB05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2CEBA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117.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17C3A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2.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7A1ED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BC74F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.9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9DCBF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.6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643F6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9ED2A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C31F6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8.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56BB4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1C137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E393D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3.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6C655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37761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3.3</w:t>
            </w:r>
          </w:p>
        </w:tc>
      </w:tr>
      <w:tr w:rsidR="00A87035" w:rsidRPr="00A87035" w14:paraId="0D354A50" w14:textId="77777777" w:rsidTr="00A87035">
        <w:trPr>
          <w:trHeight w:val="300"/>
        </w:trPr>
        <w:tc>
          <w:tcPr>
            <w:tcW w:w="19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5F8CE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anggu</w:t>
            </w:r>
            <w:proofErr w:type="spellEnd"/>
          </w:p>
        </w:tc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46CF1B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83F13C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A6E00" w14:textId="77777777" w:rsidR="00203819" w:rsidRPr="00A87035" w:rsidRDefault="00203819" w:rsidP="007404FF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AE2B9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854.5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89C31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CB421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79.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735E5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1.4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B7F35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C1F78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.1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02B52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.6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A8B67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2EB7A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06C55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5.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8B785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53D77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3B109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8.9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B5F98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EFBF9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3.8</w:t>
            </w:r>
          </w:p>
        </w:tc>
      </w:tr>
      <w:tr w:rsidR="00A87035" w:rsidRPr="00A87035" w14:paraId="3FD8F603" w14:textId="77777777" w:rsidTr="00A87035">
        <w:trPr>
          <w:trHeight w:val="300"/>
        </w:trPr>
        <w:tc>
          <w:tcPr>
            <w:tcW w:w="19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0A425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Ubi</w:t>
            </w:r>
            <w:proofErr w:type="spellEnd"/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Kuning</w:t>
            </w:r>
            <w:proofErr w:type="spellEnd"/>
          </w:p>
        </w:tc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560B6B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00B188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787F3" w14:textId="77777777" w:rsidR="00203819" w:rsidRPr="00A87035" w:rsidRDefault="00203819" w:rsidP="007404FF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72B14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82.4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C61C7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FDC06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67.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885A7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5.8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C4FB5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A85EF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.0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0D79F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.9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CD8A2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FB1F2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A4465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0.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E8200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E1364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.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AB18E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0.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A6057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EB596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1.1</w:t>
            </w:r>
          </w:p>
        </w:tc>
      </w:tr>
      <w:tr w:rsidR="00A87035" w:rsidRPr="00A87035" w14:paraId="65D14E96" w14:textId="77777777" w:rsidTr="00A87035">
        <w:trPr>
          <w:trHeight w:val="300"/>
        </w:trPr>
        <w:tc>
          <w:tcPr>
            <w:tcW w:w="19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2A59D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aturaja</w:t>
            </w:r>
            <w:proofErr w:type="spellEnd"/>
          </w:p>
        </w:tc>
        <w:tc>
          <w:tcPr>
            <w:tcW w:w="121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82751" w14:textId="77777777" w:rsidR="00203819" w:rsidRPr="00A87035" w:rsidRDefault="00203819" w:rsidP="007404FF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1.10.2011</w:t>
            </w:r>
          </w:p>
        </w:tc>
        <w:tc>
          <w:tcPr>
            <w:tcW w:w="12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91981" w14:textId="77777777" w:rsidR="00203819" w:rsidRPr="00A87035" w:rsidRDefault="00203819" w:rsidP="007404FF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7.06.201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44F52" w14:textId="77777777" w:rsidR="00203819" w:rsidRPr="00A87035" w:rsidRDefault="00203819" w:rsidP="007404FF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3AE04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402.9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7B642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7BD8B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83.7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F66D9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2.5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95525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43CC4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.6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BFA41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.5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C5B4A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71141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DCF9F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3.0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2B48C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511A9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36015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4.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9B763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CF574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6.9</w:t>
            </w:r>
          </w:p>
        </w:tc>
      </w:tr>
      <w:tr w:rsidR="00A87035" w:rsidRPr="00A87035" w14:paraId="2CD5F244" w14:textId="77777777" w:rsidTr="00A87035">
        <w:trPr>
          <w:trHeight w:val="300"/>
        </w:trPr>
        <w:tc>
          <w:tcPr>
            <w:tcW w:w="19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0BC77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alang II</w:t>
            </w:r>
          </w:p>
        </w:tc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20AF141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D62427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5C855" w14:textId="77777777" w:rsidR="00203819" w:rsidRPr="00A87035" w:rsidRDefault="00203819" w:rsidP="007404FF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32863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6.7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1510E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F5FEC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62.6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FD8C4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2.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BD6F5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2434D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.6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CDA0E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.7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6394E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14699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E0636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2.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15362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8A38D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746F7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6.9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A5D8E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3D2AC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3.3</w:t>
            </w:r>
          </w:p>
        </w:tc>
      </w:tr>
      <w:tr w:rsidR="00A87035" w:rsidRPr="00A87035" w14:paraId="3ADC2CBC" w14:textId="77777777" w:rsidTr="00A87035">
        <w:trPr>
          <w:trHeight w:val="300"/>
        </w:trPr>
        <w:tc>
          <w:tcPr>
            <w:tcW w:w="19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BF61E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alang VI</w:t>
            </w:r>
          </w:p>
        </w:tc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3DDA775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6DDCB7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92E93" w14:textId="77777777" w:rsidR="00203819" w:rsidRPr="00A87035" w:rsidRDefault="00203819" w:rsidP="007404FF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C8BED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58.3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0EABA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99D11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87.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B5132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2.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6B199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80A87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.9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8D5FA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.7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5B841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A66C2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515D0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8.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2B7A2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BB158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F6199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18.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00253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5F886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.1</w:t>
            </w:r>
          </w:p>
        </w:tc>
      </w:tr>
      <w:tr w:rsidR="00A87035" w:rsidRPr="00A87035" w14:paraId="384EDEF6" w14:textId="77777777" w:rsidTr="00A87035">
        <w:trPr>
          <w:trHeight w:val="300"/>
        </w:trPr>
        <w:tc>
          <w:tcPr>
            <w:tcW w:w="19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CEC1C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entul</w:t>
            </w:r>
          </w:p>
        </w:tc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EAB069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7E757F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E82AB" w14:textId="77777777" w:rsidR="00203819" w:rsidRPr="00A87035" w:rsidRDefault="00203819" w:rsidP="007404FF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7CBEF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93.3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78CBC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EB3E9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75.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89A2E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3.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FBAD0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EB12E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.5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FEFAE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.5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AA201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5D841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628EE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1.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CFAD7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FF5C7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.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4ADCE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7.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CA1DC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A4FA9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.9</w:t>
            </w:r>
          </w:p>
        </w:tc>
      </w:tr>
      <w:tr w:rsidR="00A87035" w:rsidRPr="00A87035" w14:paraId="2FB64DC2" w14:textId="77777777" w:rsidTr="00A87035">
        <w:trPr>
          <w:trHeight w:val="300"/>
        </w:trPr>
        <w:tc>
          <w:tcPr>
            <w:tcW w:w="19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C51AB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Ubi</w:t>
            </w:r>
            <w:proofErr w:type="spellEnd"/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utih</w:t>
            </w:r>
            <w:proofErr w:type="spellEnd"/>
          </w:p>
        </w:tc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D65DFD7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492952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3367C" w14:textId="77777777" w:rsidR="00203819" w:rsidRPr="00A87035" w:rsidRDefault="00203819" w:rsidP="007404FF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E0B16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194.4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C353D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354BA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79.6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64F2C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1.8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7F82B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85168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.6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7B6B4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.2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912DF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5DC09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73C1B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2.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9B4CC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9B98C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FF59E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4.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E8C5C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B76B8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.0</w:t>
            </w:r>
          </w:p>
        </w:tc>
      </w:tr>
      <w:tr w:rsidR="00A87035" w:rsidRPr="00A87035" w14:paraId="382DD13B" w14:textId="77777777" w:rsidTr="00A87035">
        <w:trPr>
          <w:trHeight w:val="300"/>
        </w:trPr>
        <w:tc>
          <w:tcPr>
            <w:tcW w:w="19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1C7F1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Vandemir</w:t>
            </w:r>
            <w:proofErr w:type="spellEnd"/>
          </w:p>
        </w:tc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DF058CB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8B417A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BEE71" w14:textId="77777777" w:rsidR="00203819" w:rsidRPr="00A87035" w:rsidRDefault="00203819" w:rsidP="007404FF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7281D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126.5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AA9D0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18321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85.8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0587C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6.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F8289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F946A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.2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D8DC2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.3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430DA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3122F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D59A2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5.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47D68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BEBA8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C3C95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7.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D14F2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94236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5.4</w:t>
            </w:r>
          </w:p>
        </w:tc>
      </w:tr>
      <w:tr w:rsidR="00A87035" w:rsidRPr="00A87035" w14:paraId="070BD13B" w14:textId="77777777" w:rsidTr="00A87035">
        <w:trPr>
          <w:trHeight w:val="300"/>
        </w:trPr>
        <w:tc>
          <w:tcPr>
            <w:tcW w:w="19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0A670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IC302</w:t>
            </w:r>
          </w:p>
        </w:tc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9BE0702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16" w:type="dxa"/>
            <w:vMerge w:val="restar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F95EA" w14:textId="77777777" w:rsidR="00203819" w:rsidRPr="00A87035" w:rsidRDefault="00203819" w:rsidP="007404FF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5.07.201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72913" w14:textId="77777777" w:rsidR="00203819" w:rsidRPr="00A87035" w:rsidRDefault="00203819" w:rsidP="007404FF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F6311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82.5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8609D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F2DEA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36.9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163C4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9.9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D367D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01C8B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.9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3F71B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.2</w:t>
            </w:r>
          </w:p>
        </w:tc>
        <w:tc>
          <w:tcPr>
            <w:tcW w:w="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BB540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4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54E91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3BCF6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3.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4EA42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BA4FE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574E5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0.9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2601E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E1A18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.4</w:t>
            </w:r>
          </w:p>
        </w:tc>
      </w:tr>
      <w:tr w:rsidR="00A87035" w:rsidRPr="00A87035" w14:paraId="6F5C8906" w14:textId="77777777" w:rsidTr="00A87035">
        <w:trPr>
          <w:trHeight w:val="300"/>
        </w:trPr>
        <w:tc>
          <w:tcPr>
            <w:tcW w:w="199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674FC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mpol</w:t>
            </w:r>
            <w:proofErr w:type="spellEnd"/>
          </w:p>
        </w:tc>
        <w:tc>
          <w:tcPr>
            <w:tcW w:w="121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4A2DC5C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16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EC9628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9431D" w14:textId="77777777" w:rsidR="00203819" w:rsidRPr="00A87035" w:rsidRDefault="00203819" w:rsidP="007404FF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1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08D6C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84.4</w:t>
            </w:r>
          </w:p>
        </w:tc>
        <w:tc>
          <w:tcPr>
            <w:tcW w:w="4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E3291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11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69F59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392.3</w:t>
            </w:r>
          </w:p>
        </w:tc>
        <w:tc>
          <w:tcPr>
            <w:tcW w:w="6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BD56C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7.2</w:t>
            </w:r>
          </w:p>
        </w:tc>
        <w:tc>
          <w:tcPr>
            <w:tcW w:w="3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78400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60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FBFD4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.1</w:t>
            </w:r>
          </w:p>
        </w:tc>
        <w:tc>
          <w:tcPr>
            <w:tcW w:w="5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EFAF7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.4</w:t>
            </w:r>
          </w:p>
        </w:tc>
        <w:tc>
          <w:tcPr>
            <w:tcW w:w="3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E8C20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49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2A2E2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102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F8A4C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2.2</w:t>
            </w:r>
          </w:p>
        </w:tc>
        <w:tc>
          <w:tcPr>
            <w:tcW w:w="3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96969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75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DDF40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A68A1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4.7</w:t>
            </w:r>
          </w:p>
        </w:tc>
        <w:tc>
          <w:tcPr>
            <w:tcW w:w="4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C9BD0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5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264A9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.4</w:t>
            </w:r>
          </w:p>
        </w:tc>
      </w:tr>
      <w:tr w:rsidR="00A87035" w:rsidRPr="00A87035" w14:paraId="184D0412" w14:textId="77777777" w:rsidTr="00A87035">
        <w:trPr>
          <w:trHeight w:val="300"/>
        </w:trPr>
        <w:tc>
          <w:tcPr>
            <w:tcW w:w="19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19F05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Kristal </w:t>
            </w:r>
            <w:proofErr w:type="spellStart"/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utih</w:t>
            </w:r>
            <w:proofErr w:type="spellEnd"/>
          </w:p>
        </w:tc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53E55C2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6CF699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D46FD" w14:textId="77777777" w:rsidR="00203819" w:rsidRPr="00A87035" w:rsidRDefault="00203819" w:rsidP="007404FF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9380B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57.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7D990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21B71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50.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38562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3.8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0D772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5F7E5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.0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3F0F9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.3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03FB3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87532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4B75C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0.7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B271A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7F2C1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.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89594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3.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F22D5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83DF1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3.5</w:t>
            </w:r>
          </w:p>
        </w:tc>
      </w:tr>
      <w:tr w:rsidR="00A87035" w:rsidRPr="00A87035" w14:paraId="5910B74C" w14:textId="77777777" w:rsidTr="00A87035">
        <w:trPr>
          <w:trHeight w:val="300"/>
        </w:trPr>
        <w:tc>
          <w:tcPr>
            <w:tcW w:w="19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1DEE2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elen</w:t>
            </w:r>
            <w:proofErr w:type="spellEnd"/>
          </w:p>
        </w:tc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5F074B8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4BA90E9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5FADB" w14:textId="77777777" w:rsidR="00203819" w:rsidRPr="00A87035" w:rsidRDefault="00203819" w:rsidP="007404FF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596F4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336.8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CB79F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D5CAE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28.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93F47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9.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D45E2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EC6B2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.3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95B1B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.9</w:t>
            </w:r>
          </w:p>
        </w:tc>
        <w:tc>
          <w:tcPr>
            <w:tcW w:w="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8D661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4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50A39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61562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2.9</w:t>
            </w:r>
          </w:p>
        </w:tc>
        <w:tc>
          <w:tcPr>
            <w:tcW w:w="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F20FF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1D304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92E60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9.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4DE56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24B55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1.8</w:t>
            </w:r>
          </w:p>
        </w:tc>
      </w:tr>
      <w:tr w:rsidR="00A87035" w:rsidRPr="00A87035" w14:paraId="4F9CCD6B" w14:textId="77777777" w:rsidTr="00A87035">
        <w:trPr>
          <w:trHeight w:val="300"/>
        </w:trPr>
        <w:tc>
          <w:tcPr>
            <w:tcW w:w="19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4BA05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engganis</w:t>
            </w:r>
            <w:proofErr w:type="spellEnd"/>
          </w:p>
        </w:tc>
        <w:tc>
          <w:tcPr>
            <w:tcW w:w="121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A7142BB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1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619F5F2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D21F9" w14:textId="77777777" w:rsidR="00203819" w:rsidRPr="00A87035" w:rsidRDefault="00203819" w:rsidP="007404FF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D3E39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65.0</w:t>
            </w:r>
          </w:p>
        </w:tc>
        <w:tc>
          <w:tcPr>
            <w:tcW w:w="4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8F8C9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117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CF5F6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70.3</w:t>
            </w:r>
          </w:p>
        </w:tc>
        <w:tc>
          <w:tcPr>
            <w:tcW w:w="6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4A805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6.9</w:t>
            </w:r>
          </w:p>
        </w:tc>
        <w:tc>
          <w:tcPr>
            <w:tcW w:w="3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EB6DC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60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9F71A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.1</w:t>
            </w:r>
          </w:p>
        </w:tc>
        <w:tc>
          <w:tcPr>
            <w:tcW w:w="5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990D7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.1</w:t>
            </w:r>
          </w:p>
        </w:tc>
        <w:tc>
          <w:tcPr>
            <w:tcW w:w="3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64D44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49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EF647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10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AF40F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6.5</w:t>
            </w:r>
          </w:p>
        </w:tc>
        <w:tc>
          <w:tcPr>
            <w:tcW w:w="3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1BD5D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75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A716E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.7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E37DE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2.5</w:t>
            </w:r>
          </w:p>
        </w:tc>
        <w:tc>
          <w:tcPr>
            <w:tcW w:w="4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20E3F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57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9757A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3.1</w:t>
            </w:r>
          </w:p>
        </w:tc>
      </w:tr>
      <w:tr w:rsidR="00A87035" w:rsidRPr="00A87035" w14:paraId="64496AE8" w14:textId="77777777" w:rsidTr="00A87035">
        <w:trPr>
          <w:trHeight w:val="300"/>
        </w:trPr>
        <w:tc>
          <w:tcPr>
            <w:tcW w:w="199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164B3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Valenca</w:t>
            </w:r>
            <w:proofErr w:type="spellEnd"/>
          </w:p>
        </w:tc>
        <w:tc>
          <w:tcPr>
            <w:tcW w:w="121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8011744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16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E68FA7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1CE91" w14:textId="77777777" w:rsidR="00203819" w:rsidRPr="00A87035" w:rsidRDefault="00203819" w:rsidP="007404FF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11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E3C6E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87.5</w:t>
            </w:r>
          </w:p>
        </w:tc>
        <w:tc>
          <w:tcPr>
            <w:tcW w:w="4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14B2A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11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D3FD5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88.7</w:t>
            </w:r>
          </w:p>
        </w:tc>
        <w:tc>
          <w:tcPr>
            <w:tcW w:w="6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6A359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2.3</w:t>
            </w:r>
          </w:p>
        </w:tc>
        <w:tc>
          <w:tcPr>
            <w:tcW w:w="3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5666C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60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715F3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.2</w:t>
            </w:r>
          </w:p>
        </w:tc>
        <w:tc>
          <w:tcPr>
            <w:tcW w:w="5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1E784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.7</w:t>
            </w:r>
          </w:p>
        </w:tc>
        <w:tc>
          <w:tcPr>
            <w:tcW w:w="3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B7D6E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49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7D3ED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102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A2BAC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4.3</w:t>
            </w:r>
          </w:p>
        </w:tc>
        <w:tc>
          <w:tcPr>
            <w:tcW w:w="3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A59FF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75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B76DC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BACFD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9.9</w:t>
            </w:r>
          </w:p>
        </w:tc>
        <w:tc>
          <w:tcPr>
            <w:tcW w:w="4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8424D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5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43606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.9</w:t>
            </w:r>
          </w:p>
        </w:tc>
      </w:tr>
      <w:tr w:rsidR="00A87035" w:rsidRPr="00A87035" w14:paraId="065E90A1" w14:textId="77777777" w:rsidTr="00A87035">
        <w:trPr>
          <w:trHeight w:val="300"/>
        </w:trPr>
        <w:tc>
          <w:tcPr>
            <w:tcW w:w="19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72151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kal</w:t>
            </w:r>
            <w:proofErr w:type="spellEnd"/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guneng</w:t>
            </w:r>
            <w:proofErr w:type="spellEnd"/>
          </w:p>
        </w:tc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3E614DE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1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B469C" w14:textId="77777777" w:rsidR="00203819" w:rsidRPr="00A87035" w:rsidRDefault="00203819" w:rsidP="007404FF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.07.201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0D731" w14:textId="74CD906C" w:rsidR="00203819" w:rsidRPr="00A87035" w:rsidRDefault="00203819" w:rsidP="007404FF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</w:t>
            </w:r>
            <w:r w:rsidR="00391DAB"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C4AD7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60.0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0045A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3E043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14.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F55EF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1.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0ABBC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91328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.4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0A06C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.7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74699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C1C9E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2CCB6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0.3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450F0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1D378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.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A52A0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6.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0882A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46409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5.8</w:t>
            </w:r>
          </w:p>
        </w:tc>
      </w:tr>
      <w:tr w:rsidR="00A87035" w:rsidRPr="00A87035" w14:paraId="3171D9BA" w14:textId="77777777" w:rsidTr="00A87035">
        <w:trPr>
          <w:trHeight w:val="300"/>
        </w:trPr>
        <w:tc>
          <w:tcPr>
            <w:tcW w:w="19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F1E6B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andu</w:t>
            </w:r>
            <w:proofErr w:type="spellEnd"/>
          </w:p>
        </w:tc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E9ED5F9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E8388E7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7B86C" w14:textId="77777777" w:rsidR="00203819" w:rsidRPr="00A87035" w:rsidRDefault="00203819" w:rsidP="007404FF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ACB0C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96.2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C4D99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9AFF0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88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F5D5C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6.9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D5DBA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17119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.4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CC5B1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.2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8E993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570CF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5AF2E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1.5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E6CD3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1B0E5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.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C1DA6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0.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A6F0D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32867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3.4</w:t>
            </w:r>
          </w:p>
        </w:tc>
      </w:tr>
      <w:tr w:rsidR="00A87035" w:rsidRPr="00A87035" w14:paraId="4F3504EF" w14:textId="77777777" w:rsidTr="00A87035">
        <w:trPr>
          <w:trHeight w:val="315"/>
        </w:trPr>
        <w:tc>
          <w:tcPr>
            <w:tcW w:w="1998" w:type="dxa"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A7408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ali</w:t>
            </w:r>
            <w:proofErr w:type="spellEnd"/>
          </w:p>
        </w:tc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7025157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EF748F4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68405" w14:textId="77777777" w:rsidR="00203819" w:rsidRPr="00A87035" w:rsidRDefault="00203819" w:rsidP="007404FF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38352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85.7</w:t>
            </w:r>
          </w:p>
        </w:tc>
        <w:tc>
          <w:tcPr>
            <w:tcW w:w="4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1898D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6B8DE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86.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F03E7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4.9</w:t>
            </w:r>
          </w:p>
        </w:tc>
        <w:tc>
          <w:tcPr>
            <w:tcW w:w="3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573EF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60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D6872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.3</w:t>
            </w:r>
          </w:p>
        </w:tc>
        <w:tc>
          <w:tcPr>
            <w:tcW w:w="5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CC855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.5</w:t>
            </w:r>
          </w:p>
        </w:tc>
        <w:tc>
          <w:tcPr>
            <w:tcW w:w="3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E6CDF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49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39AED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B4FF1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4.5</w:t>
            </w:r>
          </w:p>
        </w:tc>
        <w:tc>
          <w:tcPr>
            <w:tcW w:w="3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67BDC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75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A8050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9624A" w14:textId="77777777" w:rsidR="00203819" w:rsidRPr="00A87035" w:rsidRDefault="00203819" w:rsidP="007404F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4.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C99EF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A32A0" w14:textId="77777777" w:rsidR="00203819" w:rsidRPr="00A87035" w:rsidRDefault="00203819" w:rsidP="007404F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.4</w:t>
            </w:r>
          </w:p>
        </w:tc>
      </w:tr>
      <w:tr w:rsidR="00A87035" w:rsidRPr="00A87035" w14:paraId="54F35ADD" w14:textId="77777777" w:rsidTr="00A87035">
        <w:trPr>
          <w:trHeight w:val="315"/>
        </w:trPr>
        <w:tc>
          <w:tcPr>
            <w:tcW w:w="199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FBBA440" w14:textId="77777777" w:rsidR="001C444F" w:rsidRPr="00A87035" w:rsidRDefault="001C444F" w:rsidP="001C444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C9909F5" w14:textId="16433D28" w:rsidR="001C444F" w:rsidRPr="00A87035" w:rsidRDefault="001C444F" w:rsidP="00A82BA8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61FEC9F" w14:textId="2C8DE3DA" w:rsidR="001C444F" w:rsidRPr="00A87035" w:rsidRDefault="00A82BA8" w:rsidP="00A82BA8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Remarks:</w:t>
            </w:r>
          </w:p>
        </w:tc>
        <w:tc>
          <w:tcPr>
            <w:tcW w:w="2304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BD4BFB0" w14:textId="614D931A" w:rsidR="001C444F" w:rsidRPr="00A87035" w:rsidRDefault="0017199D" w:rsidP="001C444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  <w:r w:rsidR="00C37038"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=4</w:t>
            </w:r>
            <w:r w:rsidR="001C444F"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  <w:p w14:paraId="1D7C8A1A" w14:textId="7A084F3D" w:rsidR="001C444F" w:rsidRPr="00A87035" w:rsidRDefault="001C444F" w:rsidP="001C444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07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DCAD05A" w14:textId="7D4B9A64" w:rsidR="001C444F" w:rsidRPr="00A87035" w:rsidRDefault="001C444F" w:rsidP="001C444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713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F3F58C7" w14:textId="4594A914" w:rsidR="001C444F" w:rsidRPr="00A87035" w:rsidRDefault="0017199D" w:rsidP="001C444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*</w:t>
            </w:r>
            <w:r w:rsidR="00C37038"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=3</w:t>
            </w:r>
          </w:p>
        </w:tc>
        <w:tc>
          <w:tcPr>
            <w:tcW w:w="514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C3D7AA0" w14:textId="77777777" w:rsidR="001C444F" w:rsidRPr="00A87035" w:rsidRDefault="001C444F" w:rsidP="001C444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398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2D9605AC" w14:textId="7555A5E8" w:rsidR="001C444F" w:rsidRPr="00A87035" w:rsidRDefault="001C444F" w:rsidP="001C444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94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F645E24" w14:textId="77777777" w:rsidR="001C444F" w:rsidRPr="00A87035" w:rsidRDefault="001C444F" w:rsidP="001C444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87C6FEE" w14:textId="77777777" w:rsidR="001C444F" w:rsidRPr="00A87035" w:rsidRDefault="001C444F" w:rsidP="001C444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34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8DEEA2E" w14:textId="77777777" w:rsidR="001C444F" w:rsidRPr="00A87035" w:rsidRDefault="001C444F" w:rsidP="001C444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757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ACAD620" w14:textId="77777777" w:rsidR="001C444F" w:rsidRPr="00A87035" w:rsidRDefault="001C444F" w:rsidP="001C444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71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2858DA6" w14:textId="77777777" w:rsidR="001C444F" w:rsidRPr="00A87035" w:rsidRDefault="001C444F" w:rsidP="001C444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52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897F53D" w14:textId="77777777" w:rsidR="001C444F" w:rsidRPr="00A87035" w:rsidRDefault="001C444F" w:rsidP="001C444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74" w:type="dxa"/>
            <w:tcBorders>
              <w:top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8A8207E" w14:textId="77777777" w:rsidR="001C444F" w:rsidRPr="00A87035" w:rsidRDefault="001C444F" w:rsidP="001C444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A87035" w:rsidRPr="00A87035" w14:paraId="3DBACE95" w14:textId="77777777" w:rsidTr="00A87035">
        <w:trPr>
          <w:trHeight w:val="315"/>
        </w:trPr>
        <w:tc>
          <w:tcPr>
            <w:tcW w:w="1998" w:type="dxa"/>
            <w:shd w:val="clear" w:color="auto" w:fill="auto"/>
            <w:noWrap/>
          </w:tcPr>
          <w:p w14:paraId="52A18E59" w14:textId="76FAB528" w:rsidR="00EC63C7" w:rsidRPr="00A87035" w:rsidRDefault="00EC63C7" w:rsidP="001C444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16" w:type="dxa"/>
            <w:shd w:val="clear" w:color="auto" w:fill="auto"/>
            <w:noWrap/>
          </w:tcPr>
          <w:p w14:paraId="1ADED0BD" w14:textId="77777777" w:rsidR="00EC63C7" w:rsidRPr="00A87035" w:rsidRDefault="00EC63C7" w:rsidP="001C444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16" w:type="dxa"/>
            <w:shd w:val="clear" w:color="auto" w:fill="auto"/>
            <w:noWrap/>
          </w:tcPr>
          <w:p w14:paraId="70FAA56B" w14:textId="77777777" w:rsidR="00EC63C7" w:rsidRPr="00A87035" w:rsidRDefault="00EC63C7" w:rsidP="001C444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04" w:type="dxa"/>
            <w:gridSpan w:val="2"/>
            <w:shd w:val="clear" w:color="auto" w:fill="auto"/>
            <w:noWrap/>
          </w:tcPr>
          <w:p w14:paraId="5AA8F401" w14:textId="77777777" w:rsidR="00EC63C7" w:rsidRPr="00A87035" w:rsidRDefault="00EC63C7" w:rsidP="001C444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7" w:type="dxa"/>
            <w:shd w:val="clear" w:color="auto" w:fill="auto"/>
            <w:noWrap/>
          </w:tcPr>
          <w:p w14:paraId="1EA5A734" w14:textId="77777777" w:rsidR="00EC63C7" w:rsidRPr="00A87035" w:rsidRDefault="00EC63C7" w:rsidP="001C444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713" w:type="dxa"/>
            <w:gridSpan w:val="4"/>
            <w:shd w:val="clear" w:color="auto" w:fill="auto"/>
            <w:noWrap/>
          </w:tcPr>
          <w:p w14:paraId="540C2B63" w14:textId="77777777" w:rsidR="00EC63C7" w:rsidRPr="00A87035" w:rsidRDefault="00EC63C7" w:rsidP="001C444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14" w:type="dxa"/>
            <w:shd w:val="clear" w:color="auto" w:fill="auto"/>
            <w:noWrap/>
          </w:tcPr>
          <w:p w14:paraId="71E96953" w14:textId="77777777" w:rsidR="00EC63C7" w:rsidRPr="00A87035" w:rsidRDefault="00EC63C7" w:rsidP="001C444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8" w:type="dxa"/>
            <w:shd w:val="clear" w:color="auto" w:fill="auto"/>
            <w:noWrap/>
          </w:tcPr>
          <w:p w14:paraId="227A98BB" w14:textId="77777777" w:rsidR="00EC63C7" w:rsidRPr="00A87035" w:rsidRDefault="00EC63C7" w:rsidP="001C444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94" w:type="dxa"/>
            <w:shd w:val="clear" w:color="auto" w:fill="auto"/>
            <w:noWrap/>
          </w:tcPr>
          <w:p w14:paraId="5441EFE9" w14:textId="77777777" w:rsidR="00EC63C7" w:rsidRPr="00A87035" w:rsidRDefault="00EC63C7" w:rsidP="001C444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29" w:type="dxa"/>
            <w:shd w:val="clear" w:color="auto" w:fill="auto"/>
            <w:noWrap/>
          </w:tcPr>
          <w:p w14:paraId="009D9D68" w14:textId="77777777" w:rsidR="00EC63C7" w:rsidRPr="00A87035" w:rsidRDefault="00EC63C7" w:rsidP="001C444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48" w:type="dxa"/>
            <w:shd w:val="clear" w:color="auto" w:fill="auto"/>
            <w:noWrap/>
          </w:tcPr>
          <w:p w14:paraId="39AC5781" w14:textId="77777777" w:rsidR="00EC63C7" w:rsidRPr="00A87035" w:rsidRDefault="00EC63C7" w:rsidP="001C444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shd w:val="clear" w:color="auto" w:fill="auto"/>
            <w:noWrap/>
          </w:tcPr>
          <w:p w14:paraId="23A5B699" w14:textId="77777777" w:rsidR="00EC63C7" w:rsidRPr="00A87035" w:rsidRDefault="00EC63C7" w:rsidP="001C444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</w:tcPr>
          <w:p w14:paraId="275ADC82" w14:textId="77777777" w:rsidR="00EC63C7" w:rsidRPr="00A87035" w:rsidRDefault="00EC63C7" w:rsidP="001C444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52" w:type="dxa"/>
            <w:shd w:val="clear" w:color="auto" w:fill="auto"/>
            <w:noWrap/>
          </w:tcPr>
          <w:p w14:paraId="63CA214B" w14:textId="77777777" w:rsidR="00EC63C7" w:rsidRPr="00A87035" w:rsidRDefault="00EC63C7" w:rsidP="001C444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74" w:type="dxa"/>
            <w:tcBorders>
              <w:right w:val="nil"/>
            </w:tcBorders>
            <w:shd w:val="clear" w:color="auto" w:fill="auto"/>
            <w:noWrap/>
          </w:tcPr>
          <w:p w14:paraId="5C6C31AE" w14:textId="77777777" w:rsidR="00EC63C7" w:rsidRPr="00A87035" w:rsidRDefault="00EC63C7" w:rsidP="001C444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</w:tbl>
    <w:p w14:paraId="2A9C63C5" w14:textId="1D56AD5C" w:rsidR="006D387B" w:rsidRPr="00A87035" w:rsidRDefault="00A87035" w:rsidP="006D387B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Additional file 1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: </w:t>
      </w:r>
      <w:r w:rsidR="00E630C9" w:rsidRPr="00A87035">
        <w:rPr>
          <w:rFonts w:ascii="Arial" w:hAnsi="Arial" w:cs="Arial"/>
          <w:b/>
          <w:color w:val="000000" w:themeColor="text1"/>
          <w:sz w:val="22"/>
          <w:szCs w:val="22"/>
        </w:rPr>
        <w:t xml:space="preserve">Data </w:t>
      </w:r>
      <w:r>
        <w:rPr>
          <w:rFonts w:ascii="Arial" w:hAnsi="Arial" w:cs="Arial"/>
          <w:b/>
          <w:color w:val="000000" w:themeColor="text1"/>
          <w:sz w:val="22"/>
          <w:szCs w:val="22"/>
        </w:rPr>
        <w:t>S</w:t>
      </w:r>
      <w:r w:rsidR="00E630C9" w:rsidRPr="00A87035">
        <w:rPr>
          <w:rFonts w:ascii="Arial" w:hAnsi="Arial" w:cs="Arial"/>
          <w:b/>
          <w:color w:val="000000" w:themeColor="text1"/>
          <w:sz w:val="22"/>
          <w:szCs w:val="22"/>
        </w:rPr>
        <w:t>3.</w:t>
      </w:r>
      <w:r w:rsidR="006D387B" w:rsidRPr="00A87035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="006D387B" w:rsidRPr="00A87035">
        <w:rPr>
          <w:rFonts w:ascii="Arial" w:hAnsi="Arial" w:cs="Arial"/>
          <w:color w:val="000000" w:themeColor="text1"/>
          <w:w w:val="105"/>
          <w:sz w:val="22"/>
          <w:szCs w:val="22"/>
        </w:rPr>
        <w:t xml:space="preserve">Harvest time and %DMCs of </w:t>
      </w:r>
      <w:r w:rsidR="007D13B9" w:rsidRPr="00A87035">
        <w:rPr>
          <w:rFonts w:ascii="Arial" w:hAnsi="Arial" w:cs="Arial"/>
          <w:color w:val="000000" w:themeColor="text1"/>
          <w:w w:val="105"/>
          <w:sz w:val="22"/>
          <w:szCs w:val="22"/>
        </w:rPr>
        <w:t>eight</w:t>
      </w:r>
      <w:r w:rsidR="006D387B" w:rsidRPr="00A87035">
        <w:rPr>
          <w:rFonts w:ascii="Arial" w:hAnsi="Arial" w:cs="Arial"/>
          <w:color w:val="000000" w:themeColor="text1"/>
          <w:w w:val="105"/>
          <w:sz w:val="22"/>
          <w:szCs w:val="22"/>
        </w:rPr>
        <w:t xml:space="preserve"> selected </w:t>
      </w:r>
      <w:r w:rsidR="00523326" w:rsidRPr="00A87035">
        <w:rPr>
          <w:rFonts w:ascii="Arial" w:hAnsi="Arial" w:cs="Arial"/>
          <w:color w:val="000000" w:themeColor="text1"/>
          <w:w w:val="105"/>
          <w:sz w:val="22"/>
          <w:szCs w:val="22"/>
        </w:rPr>
        <w:t>cultivars</w:t>
      </w:r>
      <w:r w:rsidR="007D13B9" w:rsidRPr="00A87035">
        <w:rPr>
          <w:rFonts w:ascii="Arial" w:hAnsi="Arial" w:cs="Arial"/>
          <w:color w:val="000000" w:themeColor="text1"/>
          <w:w w:val="105"/>
          <w:sz w:val="22"/>
          <w:szCs w:val="22"/>
        </w:rPr>
        <w:t xml:space="preserve"> in 2014</w:t>
      </w:r>
      <w:r w:rsidR="007C2085" w:rsidRPr="00A87035">
        <w:rPr>
          <w:rFonts w:ascii="Arial" w:hAnsi="Arial" w:cs="Arial"/>
          <w:color w:val="000000" w:themeColor="text1"/>
          <w:w w:val="105"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987"/>
        <w:gridCol w:w="1381"/>
        <w:gridCol w:w="1380"/>
        <w:gridCol w:w="1436"/>
        <w:gridCol w:w="625"/>
        <w:gridCol w:w="331"/>
        <w:gridCol w:w="633"/>
        <w:gridCol w:w="742"/>
        <w:gridCol w:w="331"/>
        <w:gridCol w:w="677"/>
      </w:tblGrid>
      <w:tr w:rsidR="00A87035" w:rsidRPr="00A87035" w14:paraId="27BBF89E" w14:textId="0A3BC87C" w:rsidTr="007A2986">
        <w:tc>
          <w:tcPr>
            <w:tcW w:w="1696" w:type="dxa"/>
          </w:tcPr>
          <w:p w14:paraId="3BDEBB38" w14:textId="08387B68" w:rsidR="008B678E" w:rsidRPr="00A87035" w:rsidRDefault="008B678E" w:rsidP="00EC0F6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ltivars</w:t>
            </w:r>
          </w:p>
        </w:tc>
        <w:tc>
          <w:tcPr>
            <w:tcW w:w="987" w:type="dxa"/>
          </w:tcPr>
          <w:p w14:paraId="6AC13832" w14:textId="5B618BE5" w:rsidR="008B678E" w:rsidRPr="00A87035" w:rsidRDefault="008B678E" w:rsidP="00EC0F6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PD status</w:t>
            </w:r>
          </w:p>
        </w:tc>
        <w:tc>
          <w:tcPr>
            <w:tcW w:w="1381" w:type="dxa"/>
          </w:tcPr>
          <w:p w14:paraId="1195C2BD" w14:textId="317D5711" w:rsidR="008B678E" w:rsidRPr="00A87035" w:rsidRDefault="008B678E" w:rsidP="00EC0F6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lanting Time</w:t>
            </w:r>
          </w:p>
        </w:tc>
        <w:tc>
          <w:tcPr>
            <w:tcW w:w="1380" w:type="dxa"/>
          </w:tcPr>
          <w:p w14:paraId="395C87B4" w14:textId="6D4168CD" w:rsidR="008B678E" w:rsidRPr="00A87035" w:rsidRDefault="008B678E" w:rsidP="00EC0F6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arvesting Time</w:t>
            </w:r>
          </w:p>
        </w:tc>
        <w:tc>
          <w:tcPr>
            <w:tcW w:w="1436" w:type="dxa"/>
          </w:tcPr>
          <w:p w14:paraId="2DCEE354" w14:textId="20B1E4C3" w:rsidR="008B678E" w:rsidRPr="00A87035" w:rsidRDefault="008B678E" w:rsidP="007A298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arvest Time (weeks after planting)</w:t>
            </w:r>
          </w:p>
        </w:tc>
        <w:tc>
          <w:tcPr>
            <w:tcW w:w="1511" w:type="dxa"/>
            <w:gridSpan w:val="3"/>
            <w:tcBorders>
              <w:bottom w:val="single" w:sz="4" w:space="0" w:color="auto"/>
            </w:tcBorders>
          </w:tcPr>
          <w:p w14:paraId="1F3E2E4B" w14:textId="51A46749" w:rsidR="008B678E" w:rsidRPr="00A87035" w:rsidRDefault="008B678E" w:rsidP="00EC0F6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%DMC (2012)</w:t>
            </w:r>
          </w:p>
        </w:tc>
        <w:tc>
          <w:tcPr>
            <w:tcW w:w="1669" w:type="dxa"/>
            <w:gridSpan w:val="3"/>
            <w:tcBorders>
              <w:bottom w:val="single" w:sz="4" w:space="0" w:color="auto"/>
            </w:tcBorders>
          </w:tcPr>
          <w:p w14:paraId="3286FD56" w14:textId="21F54F7D" w:rsidR="008B678E" w:rsidRPr="00A87035" w:rsidRDefault="008B678E" w:rsidP="00EC0F6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%DMC (2014)</w:t>
            </w:r>
          </w:p>
        </w:tc>
      </w:tr>
      <w:tr w:rsidR="00A87035" w:rsidRPr="00A87035" w14:paraId="0BE5CF0D" w14:textId="792430E3" w:rsidTr="007A2986">
        <w:tc>
          <w:tcPr>
            <w:tcW w:w="1696" w:type="dxa"/>
          </w:tcPr>
          <w:p w14:paraId="713D8ED3" w14:textId="0391204E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Apuy</w:t>
            </w:r>
            <w:proofErr w:type="spellEnd"/>
          </w:p>
        </w:tc>
        <w:tc>
          <w:tcPr>
            <w:tcW w:w="987" w:type="dxa"/>
          </w:tcPr>
          <w:p w14:paraId="619D3527" w14:textId="6F8377A4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Delayed</w:t>
            </w:r>
          </w:p>
        </w:tc>
        <w:tc>
          <w:tcPr>
            <w:tcW w:w="1381" w:type="dxa"/>
          </w:tcPr>
          <w:p w14:paraId="670D06C9" w14:textId="0DF1106B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13.05.2013</w:t>
            </w:r>
          </w:p>
        </w:tc>
        <w:tc>
          <w:tcPr>
            <w:tcW w:w="1380" w:type="dxa"/>
          </w:tcPr>
          <w:p w14:paraId="79CA4341" w14:textId="6E51A290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27.04.2014</w:t>
            </w:r>
          </w:p>
        </w:tc>
        <w:tc>
          <w:tcPr>
            <w:tcW w:w="1436" w:type="dxa"/>
          </w:tcPr>
          <w:p w14:paraId="5F830694" w14:textId="7E86F9CC" w:rsidR="004C2752" w:rsidRPr="00A87035" w:rsidRDefault="004C2752" w:rsidP="007A298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46</w:t>
            </w:r>
          </w:p>
        </w:tc>
        <w:tc>
          <w:tcPr>
            <w:tcW w:w="564" w:type="dxa"/>
            <w:tcBorders>
              <w:right w:val="nil"/>
            </w:tcBorders>
          </w:tcPr>
          <w:p w14:paraId="40A0403F" w14:textId="416A0425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36.2</w:t>
            </w:r>
          </w:p>
        </w:tc>
        <w:tc>
          <w:tcPr>
            <w:tcW w:w="314" w:type="dxa"/>
            <w:tcBorders>
              <w:left w:val="nil"/>
              <w:right w:val="nil"/>
            </w:tcBorders>
          </w:tcPr>
          <w:p w14:paraId="5ECD7A9D" w14:textId="6FC32DD2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4"/>
                <w:sz w:val="20"/>
                <w:szCs w:val="20"/>
              </w:rPr>
              <w:t>±</w:t>
            </w:r>
          </w:p>
        </w:tc>
        <w:tc>
          <w:tcPr>
            <w:tcW w:w="633" w:type="dxa"/>
            <w:tcBorders>
              <w:left w:val="nil"/>
            </w:tcBorders>
          </w:tcPr>
          <w:p w14:paraId="33994132" w14:textId="01827F44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1.4</w:t>
            </w:r>
          </w:p>
        </w:tc>
        <w:tc>
          <w:tcPr>
            <w:tcW w:w="663" w:type="dxa"/>
            <w:tcBorders>
              <w:right w:val="nil"/>
            </w:tcBorders>
          </w:tcPr>
          <w:p w14:paraId="7A4A6728" w14:textId="2A8F8B4B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40.10</w:t>
            </w:r>
          </w:p>
        </w:tc>
        <w:tc>
          <w:tcPr>
            <w:tcW w:w="329" w:type="dxa"/>
            <w:tcBorders>
              <w:left w:val="nil"/>
              <w:right w:val="nil"/>
            </w:tcBorders>
          </w:tcPr>
          <w:p w14:paraId="024FC4C9" w14:textId="1D34DCB2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4"/>
                <w:sz w:val="20"/>
                <w:szCs w:val="20"/>
              </w:rPr>
              <w:t>±</w:t>
            </w:r>
          </w:p>
        </w:tc>
        <w:tc>
          <w:tcPr>
            <w:tcW w:w="677" w:type="dxa"/>
            <w:tcBorders>
              <w:left w:val="nil"/>
            </w:tcBorders>
          </w:tcPr>
          <w:p w14:paraId="7C747231" w14:textId="7D025766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3.26</w:t>
            </w:r>
          </w:p>
        </w:tc>
      </w:tr>
      <w:tr w:rsidR="00A87035" w:rsidRPr="00A87035" w14:paraId="50BEC748" w14:textId="5C4377E6" w:rsidTr="007A2986">
        <w:tc>
          <w:tcPr>
            <w:tcW w:w="1696" w:type="dxa"/>
          </w:tcPr>
          <w:p w14:paraId="0A44DC6D" w14:textId="7190F247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Baros</w:t>
            </w:r>
            <w:proofErr w:type="spellEnd"/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 xml:space="preserve"> </w:t>
            </w:r>
            <w:proofErr w:type="spellStart"/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Kencana</w:t>
            </w:r>
            <w:proofErr w:type="spellEnd"/>
          </w:p>
        </w:tc>
        <w:tc>
          <w:tcPr>
            <w:tcW w:w="987" w:type="dxa"/>
          </w:tcPr>
          <w:p w14:paraId="0EC8E5A4" w14:textId="2191C02C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Delayed</w:t>
            </w:r>
          </w:p>
        </w:tc>
        <w:tc>
          <w:tcPr>
            <w:tcW w:w="1381" w:type="dxa"/>
          </w:tcPr>
          <w:p w14:paraId="4C1E8637" w14:textId="740FA12D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15.04.2013</w:t>
            </w:r>
          </w:p>
        </w:tc>
        <w:tc>
          <w:tcPr>
            <w:tcW w:w="1380" w:type="dxa"/>
          </w:tcPr>
          <w:p w14:paraId="4A0FCA51" w14:textId="4CD657E3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22.04.2014</w:t>
            </w:r>
          </w:p>
        </w:tc>
        <w:tc>
          <w:tcPr>
            <w:tcW w:w="1436" w:type="dxa"/>
          </w:tcPr>
          <w:p w14:paraId="5AD15333" w14:textId="1B29F0FC" w:rsidR="004C2752" w:rsidRPr="00A87035" w:rsidRDefault="004C2752" w:rsidP="007A298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47</w:t>
            </w:r>
          </w:p>
        </w:tc>
        <w:tc>
          <w:tcPr>
            <w:tcW w:w="564" w:type="dxa"/>
            <w:tcBorders>
              <w:right w:val="nil"/>
            </w:tcBorders>
          </w:tcPr>
          <w:p w14:paraId="2B71BA33" w14:textId="1B2DE3EC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37.9</w:t>
            </w:r>
          </w:p>
        </w:tc>
        <w:tc>
          <w:tcPr>
            <w:tcW w:w="314" w:type="dxa"/>
            <w:tcBorders>
              <w:left w:val="nil"/>
              <w:right w:val="nil"/>
            </w:tcBorders>
          </w:tcPr>
          <w:p w14:paraId="4500F4DE" w14:textId="2DC1C6C7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4"/>
                <w:sz w:val="20"/>
                <w:szCs w:val="20"/>
              </w:rPr>
              <w:t>±</w:t>
            </w:r>
          </w:p>
        </w:tc>
        <w:tc>
          <w:tcPr>
            <w:tcW w:w="633" w:type="dxa"/>
            <w:tcBorders>
              <w:left w:val="nil"/>
            </w:tcBorders>
          </w:tcPr>
          <w:p w14:paraId="050E28F9" w14:textId="0658F773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1.9</w:t>
            </w:r>
          </w:p>
        </w:tc>
        <w:tc>
          <w:tcPr>
            <w:tcW w:w="663" w:type="dxa"/>
            <w:tcBorders>
              <w:right w:val="nil"/>
            </w:tcBorders>
          </w:tcPr>
          <w:p w14:paraId="15CD3BAB" w14:textId="5FDF9735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45.04</w:t>
            </w:r>
          </w:p>
        </w:tc>
        <w:tc>
          <w:tcPr>
            <w:tcW w:w="329" w:type="dxa"/>
            <w:tcBorders>
              <w:left w:val="nil"/>
              <w:right w:val="nil"/>
            </w:tcBorders>
          </w:tcPr>
          <w:p w14:paraId="7A8D28AB" w14:textId="100353DC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4"/>
                <w:sz w:val="20"/>
                <w:szCs w:val="20"/>
              </w:rPr>
              <w:t>±</w:t>
            </w:r>
          </w:p>
        </w:tc>
        <w:tc>
          <w:tcPr>
            <w:tcW w:w="677" w:type="dxa"/>
            <w:tcBorders>
              <w:left w:val="nil"/>
            </w:tcBorders>
          </w:tcPr>
          <w:p w14:paraId="235BA26D" w14:textId="5DDFDD11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5.66</w:t>
            </w:r>
          </w:p>
        </w:tc>
      </w:tr>
      <w:tr w:rsidR="00A87035" w:rsidRPr="00A87035" w14:paraId="05175061" w14:textId="4988FD30" w:rsidTr="007A2986">
        <w:tc>
          <w:tcPr>
            <w:tcW w:w="1696" w:type="dxa"/>
          </w:tcPr>
          <w:p w14:paraId="41EFFECE" w14:textId="60AB727F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Manggu</w:t>
            </w:r>
            <w:proofErr w:type="spellEnd"/>
          </w:p>
        </w:tc>
        <w:tc>
          <w:tcPr>
            <w:tcW w:w="987" w:type="dxa"/>
          </w:tcPr>
          <w:p w14:paraId="2F0F0306" w14:textId="6F86198B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Delayed</w:t>
            </w:r>
          </w:p>
        </w:tc>
        <w:tc>
          <w:tcPr>
            <w:tcW w:w="1381" w:type="dxa"/>
          </w:tcPr>
          <w:p w14:paraId="6DF3BD04" w14:textId="16A7200E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24.04.2013</w:t>
            </w:r>
          </w:p>
        </w:tc>
        <w:tc>
          <w:tcPr>
            <w:tcW w:w="1380" w:type="dxa"/>
          </w:tcPr>
          <w:p w14:paraId="3AA7395D" w14:textId="55F676C1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22.04.2014</w:t>
            </w:r>
          </w:p>
        </w:tc>
        <w:tc>
          <w:tcPr>
            <w:tcW w:w="1436" w:type="dxa"/>
          </w:tcPr>
          <w:p w14:paraId="3C5088D1" w14:textId="330EC059" w:rsidR="004C2752" w:rsidRPr="00A87035" w:rsidRDefault="004C2752" w:rsidP="007A298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48</w:t>
            </w:r>
          </w:p>
        </w:tc>
        <w:tc>
          <w:tcPr>
            <w:tcW w:w="564" w:type="dxa"/>
            <w:tcBorders>
              <w:right w:val="nil"/>
            </w:tcBorders>
          </w:tcPr>
          <w:p w14:paraId="789D8035" w14:textId="4A8D9E77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35.1</w:t>
            </w:r>
          </w:p>
        </w:tc>
        <w:tc>
          <w:tcPr>
            <w:tcW w:w="314" w:type="dxa"/>
            <w:tcBorders>
              <w:left w:val="nil"/>
              <w:right w:val="nil"/>
            </w:tcBorders>
          </w:tcPr>
          <w:p w14:paraId="4D4C59A1" w14:textId="7DF392EF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4"/>
                <w:sz w:val="20"/>
                <w:szCs w:val="20"/>
              </w:rPr>
              <w:t>±</w:t>
            </w:r>
          </w:p>
        </w:tc>
        <w:tc>
          <w:tcPr>
            <w:tcW w:w="633" w:type="dxa"/>
            <w:tcBorders>
              <w:left w:val="nil"/>
            </w:tcBorders>
          </w:tcPr>
          <w:p w14:paraId="17636CE0" w14:textId="1E199C8B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2.1</w:t>
            </w:r>
          </w:p>
        </w:tc>
        <w:tc>
          <w:tcPr>
            <w:tcW w:w="663" w:type="dxa"/>
            <w:tcBorders>
              <w:right w:val="nil"/>
            </w:tcBorders>
          </w:tcPr>
          <w:p w14:paraId="09EB2744" w14:textId="1FB8B9BA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42.45</w:t>
            </w:r>
          </w:p>
        </w:tc>
        <w:tc>
          <w:tcPr>
            <w:tcW w:w="329" w:type="dxa"/>
            <w:tcBorders>
              <w:left w:val="nil"/>
              <w:right w:val="nil"/>
            </w:tcBorders>
          </w:tcPr>
          <w:p w14:paraId="43BE4DC0" w14:textId="6AB4E56D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4"/>
                <w:sz w:val="20"/>
                <w:szCs w:val="20"/>
              </w:rPr>
              <w:t>±</w:t>
            </w:r>
          </w:p>
        </w:tc>
        <w:tc>
          <w:tcPr>
            <w:tcW w:w="677" w:type="dxa"/>
            <w:tcBorders>
              <w:left w:val="nil"/>
            </w:tcBorders>
          </w:tcPr>
          <w:p w14:paraId="2765E6A4" w14:textId="7030AD10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4.42</w:t>
            </w:r>
          </w:p>
        </w:tc>
      </w:tr>
      <w:tr w:rsidR="00A87035" w:rsidRPr="00A87035" w14:paraId="61EB1992" w14:textId="14467416" w:rsidTr="007A2986">
        <w:tc>
          <w:tcPr>
            <w:tcW w:w="1696" w:type="dxa"/>
          </w:tcPr>
          <w:p w14:paraId="6A735960" w14:textId="2C5450C6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Mentega</w:t>
            </w:r>
            <w:proofErr w:type="spellEnd"/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 xml:space="preserve"> II</w:t>
            </w:r>
          </w:p>
        </w:tc>
        <w:tc>
          <w:tcPr>
            <w:tcW w:w="987" w:type="dxa"/>
          </w:tcPr>
          <w:p w14:paraId="6638A44B" w14:textId="068EE73B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Delayed</w:t>
            </w:r>
          </w:p>
        </w:tc>
        <w:tc>
          <w:tcPr>
            <w:tcW w:w="1381" w:type="dxa"/>
          </w:tcPr>
          <w:p w14:paraId="2603CB15" w14:textId="2485715C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18.04.2013</w:t>
            </w:r>
          </w:p>
        </w:tc>
        <w:tc>
          <w:tcPr>
            <w:tcW w:w="1380" w:type="dxa"/>
          </w:tcPr>
          <w:p w14:paraId="7A92A570" w14:textId="6B36BB67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22.04.2014</w:t>
            </w:r>
          </w:p>
        </w:tc>
        <w:tc>
          <w:tcPr>
            <w:tcW w:w="1436" w:type="dxa"/>
          </w:tcPr>
          <w:p w14:paraId="66E1BE75" w14:textId="57F5F723" w:rsidR="004C2752" w:rsidRPr="00A87035" w:rsidRDefault="004C2752" w:rsidP="007A298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48</w:t>
            </w:r>
          </w:p>
        </w:tc>
        <w:tc>
          <w:tcPr>
            <w:tcW w:w="564" w:type="dxa"/>
            <w:tcBorders>
              <w:right w:val="nil"/>
            </w:tcBorders>
          </w:tcPr>
          <w:p w14:paraId="7D54899C" w14:textId="36050AE1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38.8</w:t>
            </w:r>
          </w:p>
        </w:tc>
        <w:tc>
          <w:tcPr>
            <w:tcW w:w="314" w:type="dxa"/>
            <w:tcBorders>
              <w:left w:val="nil"/>
              <w:right w:val="nil"/>
            </w:tcBorders>
          </w:tcPr>
          <w:p w14:paraId="2F301039" w14:textId="0458E871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4"/>
                <w:sz w:val="20"/>
                <w:szCs w:val="20"/>
              </w:rPr>
              <w:t>±</w:t>
            </w:r>
          </w:p>
        </w:tc>
        <w:tc>
          <w:tcPr>
            <w:tcW w:w="633" w:type="dxa"/>
            <w:tcBorders>
              <w:left w:val="nil"/>
            </w:tcBorders>
          </w:tcPr>
          <w:p w14:paraId="195907C9" w14:textId="57975473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1.1</w:t>
            </w:r>
          </w:p>
        </w:tc>
        <w:tc>
          <w:tcPr>
            <w:tcW w:w="663" w:type="dxa"/>
            <w:tcBorders>
              <w:right w:val="nil"/>
            </w:tcBorders>
          </w:tcPr>
          <w:p w14:paraId="1B6A487F" w14:textId="0CB9D683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35.98</w:t>
            </w:r>
          </w:p>
        </w:tc>
        <w:tc>
          <w:tcPr>
            <w:tcW w:w="329" w:type="dxa"/>
            <w:tcBorders>
              <w:left w:val="nil"/>
              <w:right w:val="nil"/>
            </w:tcBorders>
          </w:tcPr>
          <w:p w14:paraId="72EA0584" w14:textId="38D283E1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4"/>
                <w:sz w:val="20"/>
                <w:szCs w:val="20"/>
              </w:rPr>
              <w:t>±</w:t>
            </w:r>
          </w:p>
        </w:tc>
        <w:tc>
          <w:tcPr>
            <w:tcW w:w="677" w:type="dxa"/>
            <w:tcBorders>
              <w:left w:val="nil"/>
            </w:tcBorders>
          </w:tcPr>
          <w:p w14:paraId="6DE03081" w14:textId="166C417E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6.12</w:t>
            </w:r>
          </w:p>
        </w:tc>
      </w:tr>
      <w:tr w:rsidR="00A87035" w:rsidRPr="00A87035" w14:paraId="6D55C940" w14:textId="310A303A" w:rsidTr="007A2986">
        <w:tc>
          <w:tcPr>
            <w:tcW w:w="1696" w:type="dxa"/>
          </w:tcPr>
          <w:p w14:paraId="1340DF17" w14:textId="39AB7F37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Baturaja</w:t>
            </w:r>
            <w:proofErr w:type="spellEnd"/>
          </w:p>
        </w:tc>
        <w:tc>
          <w:tcPr>
            <w:tcW w:w="987" w:type="dxa"/>
          </w:tcPr>
          <w:p w14:paraId="3ABB4228" w14:textId="33496E1E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Early</w:t>
            </w:r>
          </w:p>
        </w:tc>
        <w:tc>
          <w:tcPr>
            <w:tcW w:w="1381" w:type="dxa"/>
          </w:tcPr>
          <w:p w14:paraId="3CE5D957" w14:textId="2E5A99B5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08.07.2013</w:t>
            </w:r>
          </w:p>
        </w:tc>
        <w:tc>
          <w:tcPr>
            <w:tcW w:w="1380" w:type="dxa"/>
          </w:tcPr>
          <w:p w14:paraId="58CFAC28" w14:textId="2DC050D6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27.04.2014</w:t>
            </w:r>
          </w:p>
        </w:tc>
        <w:tc>
          <w:tcPr>
            <w:tcW w:w="1436" w:type="dxa"/>
          </w:tcPr>
          <w:p w14:paraId="320C544C" w14:textId="1216EDA2" w:rsidR="004C2752" w:rsidRPr="00A87035" w:rsidRDefault="004C2752" w:rsidP="007A298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39</w:t>
            </w:r>
          </w:p>
        </w:tc>
        <w:tc>
          <w:tcPr>
            <w:tcW w:w="564" w:type="dxa"/>
            <w:tcBorders>
              <w:right w:val="nil"/>
            </w:tcBorders>
          </w:tcPr>
          <w:p w14:paraId="1E0AB251" w14:textId="7A7F36CC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43.0</w:t>
            </w:r>
          </w:p>
        </w:tc>
        <w:tc>
          <w:tcPr>
            <w:tcW w:w="314" w:type="dxa"/>
            <w:tcBorders>
              <w:left w:val="nil"/>
              <w:right w:val="nil"/>
            </w:tcBorders>
          </w:tcPr>
          <w:p w14:paraId="1B678493" w14:textId="61D9F637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4"/>
                <w:sz w:val="20"/>
                <w:szCs w:val="20"/>
              </w:rPr>
              <w:t>±</w:t>
            </w:r>
          </w:p>
        </w:tc>
        <w:tc>
          <w:tcPr>
            <w:tcW w:w="633" w:type="dxa"/>
            <w:tcBorders>
              <w:left w:val="nil"/>
            </w:tcBorders>
          </w:tcPr>
          <w:p w14:paraId="77745A9E" w14:textId="638F930F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0.3</w:t>
            </w:r>
          </w:p>
        </w:tc>
        <w:tc>
          <w:tcPr>
            <w:tcW w:w="663" w:type="dxa"/>
            <w:tcBorders>
              <w:right w:val="nil"/>
            </w:tcBorders>
          </w:tcPr>
          <w:p w14:paraId="1A7EA1DF" w14:textId="50670D12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42.68</w:t>
            </w:r>
          </w:p>
        </w:tc>
        <w:tc>
          <w:tcPr>
            <w:tcW w:w="329" w:type="dxa"/>
            <w:tcBorders>
              <w:left w:val="nil"/>
              <w:right w:val="nil"/>
            </w:tcBorders>
          </w:tcPr>
          <w:p w14:paraId="51919BE6" w14:textId="7F1A1D2F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4"/>
                <w:sz w:val="20"/>
                <w:szCs w:val="20"/>
              </w:rPr>
              <w:t>±</w:t>
            </w:r>
          </w:p>
        </w:tc>
        <w:tc>
          <w:tcPr>
            <w:tcW w:w="677" w:type="dxa"/>
            <w:tcBorders>
              <w:left w:val="nil"/>
            </w:tcBorders>
          </w:tcPr>
          <w:p w14:paraId="6EE8EDDF" w14:textId="521929DB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2.72</w:t>
            </w:r>
          </w:p>
        </w:tc>
      </w:tr>
      <w:tr w:rsidR="00A87035" w:rsidRPr="00A87035" w14:paraId="0ADBBFD0" w14:textId="00ECA6F3" w:rsidTr="007A2986">
        <w:tc>
          <w:tcPr>
            <w:tcW w:w="1696" w:type="dxa"/>
          </w:tcPr>
          <w:p w14:paraId="0F1691E4" w14:textId="033C3F2B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BIC 302</w:t>
            </w:r>
          </w:p>
        </w:tc>
        <w:tc>
          <w:tcPr>
            <w:tcW w:w="987" w:type="dxa"/>
          </w:tcPr>
          <w:p w14:paraId="6FE79232" w14:textId="23124AC5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Early</w:t>
            </w:r>
          </w:p>
        </w:tc>
        <w:tc>
          <w:tcPr>
            <w:tcW w:w="1381" w:type="dxa"/>
          </w:tcPr>
          <w:p w14:paraId="21E0751D" w14:textId="64C792F0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24.05.2013</w:t>
            </w:r>
          </w:p>
        </w:tc>
        <w:tc>
          <w:tcPr>
            <w:tcW w:w="1380" w:type="dxa"/>
          </w:tcPr>
          <w:p w14:paraId="3AF99135" w14:textId="45E9E34E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22.04.2014</w:t>
            </w:r>
          </w:p>
        </w:tc>
        <w:tc>
          <w:tcPr>
            <w:tcW w:w="1436" w:type="dxa"/>
          </w:tcPr>
          <w:p w14:paraId="13447686" w14:textId="14A71341" w:rsidR="004C2752" w:rsidRPr="00A87035" w:rsidRDefault="004C2752" w:rsidP="007A298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44</w:t>
            </w:r>
          </w:p>
        </w:tc>
        <w:tc>
          <w:tcPr>
            <w:tcW w:w="564" w:type="dxa"/>
            <w:tcBorders>
              <w:right w:val="nil"/>
            </w:tcBorders>
          </w:tcPr>
          <w:p w14:paraId="4483A51B" w14:textId="7D6620DF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43.2</w:t>
            </w:r>
          </w:p>
        </w:tc>
        <w:tc>
          <w:tcPr>
            <w:tcW w:w="314" w:type="dxa"/>
            <w:tcBorders>
              <w:left w:val="nil"/>
              <w:right w:val="nil"/>
            </w:tcBorders>
          </w:tcPr>
          <w:p w14:paraId="0961E004" w14:textId="01C77A8B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4"/>
                <w:sz w:val="20"/>
                <w:szCs w:val="20"/>
              </w:rPr>
              <w:t>±</w:t>
            </w:r>
          </w:p>
        </w:tc>
        <w:tc>
          <w:tcPr>
            <w:tcW w:w="633" w:type="dxa"/>
            <w:tcBorders>
              <w:left w:val="nil"/>
            </w:tcBorders>
          </w:tcPr>
          <w:p w14:paraId="1B4EC009" w14:textId="16098F5A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0.7</w:t>
            </w:r>
          </w:p>
        </w:tc>
        <w:tc>
          <w:tcPr>
            <w:tcW w:w="663" w:type="dxa"/>
            <w:tcBorders>
              <w:right w:val="nil"/>
            </w:tcBorders>
          </w:tcPr>
          <w:p w14:paraId="36792DED" w14:textId="1C6D4F32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36.43</w:t>
            </w:r>
          </w:p>
        </w:tc>
        <w:tc>
          <w:tcPr>
            <w:tcW w:w="329" w:type="dxa"/>
            <w:tcBorders>
              <w:left w:val="nil"/>
              <w:right w:val="nil"/>
            </w:tcBorders>
          </w:tcPr>
          <w:p w14:paraId="695110E8" w14:textId="27DE9B19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4"/>
                <w:sz w:val="20"/>
                <w:szCs w:val="20"/>
              </w:rPr>
              <w:t>±</w:t>
            </w:r>
          </w:p>
        </w:tc>
        <w:tc>
          <w:tcPr>
            <w:tcW w:w="677" w:type="dxa"/>
            <w:tcBorders>
              <w:left w:val="nil"/>
            </w:tcBorders>
          </w:tcPr>
          <w:p w14:paraId="11CD6397" w14:textId="2A67A168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2.72</w:t>
            </w:r>
          </w:p>
        </w:tc>
      </w:tr>
      <w:tr w:rsidR="00A87035" w:rsidRPr="00A87035" w14:paraId="084E6B08" w14:textId="21AD346B" w:rsidTr="007A2986">
        <w:tc>
          <w:tcPr>
            <w:tcW w:w="1696" w:type="dxa"/>
          </w:tcPr>
          <w:p w14:paraId="2B5A578B" w14:textId="39501476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Ubi</w:t>
            </w:r>
            <w:proofErr w:type="spellEnd"/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 xml:space="preserve"> </w:t>
            </w:r>
            <w:proofErr w:type="spellStart"/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Putih</w:t>
            </w:r>
            <w:proofErr w:type="spellEnd"/>
          </w:p>
        </w:tc>
        <w:tc>
          <w:tcPr>
            <w:tcW w:w="987" w:type="dxa"/>
          </w:tcPr>
          <w:p w14:paraId="43DD4630" w14:textId="0FCB2131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Early</w:t>
            </w:r>
          </w:p>
        </w:tc>
        <w:tc>
          <w:tcPr>
            <w:tcW w:w="1381" w:type="dxa"/>
          </w:tcPr>
          <w:p w14:paraId="1ADA7F59" w14:textId="575CE763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24.05.2013</w:t>
            </w:r>
          </w:p>
        </w:tc>
        <w:tc>
          <w:tcPr>
            <w:tcW w:w="1380" w:type="dxa"/>
          </w:tcPr>
          <w:p w14:paraId="4B543FFD" w14:textId="38C1FEB4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22.04.2014</w:t>
            </w:r>
          </w:p>
        </w:tc>
        <w:tc>
          <w:tcPr>
            <w:tcW w:w="1436" w:type="dxa"/>
          </w:tcPr>
          <w:p w14:paraId="7A27B1C3" w14:textId="689A6F51" w:rsidR="004C2752" w:rsidRPr="00A87035" w:rsidRDefault="004C2752" w:rsidP="007A298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44</w:t>
            </w:r>
          </w:p>
        </w:tc>
        <w:tc>
          <w:tcPr>
            <w:tcW w:w="564" w:type="dxa"/>
            <w:tcBorders>
              <w:right w:val="nil"/>
            </w:tcBorders>
          </w:tcPr>
          <w:p w14:paraId="5FDB7269" w14:textId="52081973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42.1</w:t>
            </w:r>
          </w:p>
        </w:tc>
        <w:tc>
          <w:tcPr>
            <w:tcW w:w="314" w:type="dxa"/>
            <w:tcBorders>
              <w:left w:val="nil"/>
              <w:right w:val="nil"/>
            </w:tcBorders>
          </w:tcPr>
          <w:p w14:paraId="00C107A1" w14:textId="5CB4E2D0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4"/>
                <w:sz w:val="20"/>
                <w:szCs w:val="20"/>
              </w:rPr>
              <w:t>±</w:t>
            </w:r>
          </w:p>
        </w:tc>
        <w:tc>
          <w:tcPr>
            <w:tcW w:w="633" w:type="dxa"/>
            <w:tcBorders>
              <w:left w:val="nil"/>
            </w:tcBorders>
          </w:tcPr>
          <w:p w14:paraId="47D57293" w14:textId="07CD2E90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0.7</w:t>
            </w:r>
          </w:p>
        </w:tc>
        <w:tc>
          <w:tcPr>
            <w:tcW w:w="663" w:type="dxa"/>
            <w:tcBorders>
              <w:right w:val="nil"/>
            </w:tcBorders>
          </w:tcPr>
          <w:p w14:paraId="61B4A920" w14:textId="2883FAF8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42.52</w:t>
            </w:r>
          </w:p>
        </w:tc>
        <w:tc>
          <w:tcPr>
            <w:tcW w:w="329" w:type="dxa"/>
            <w:tcBorders>
              <w:left w:val="nil"/>
              <w:right w:val="nil"/>
            </w:tcBorders>
          </w:tcPr>
          <w:p w14:paraId="18D2F3E5" w14:textId="21F0CDD9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4"/>
                <w:sz w:val="20"/>
                <w:szCs w:val="20"/>
              </w:rPr>
              <w:t>±</w:t>
            </w:r>
          </w:p>
        </w:tc>
        <w:tc>
          <w:tcPr>
            <w:tcW w:w="677" w:type="dxa"/>
            <w:tcBorders>
              <w:left w:val="nil"/>
            </w:tcBorders>
          </w:tcPr>
          <w:p w14:paraId="0CC0B944" w14:textId="64A7ED5E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3.23</w:t>
            </w:r>
          </w:p>
        </w:tc>
      </w:tr>
      <w:tr w:rsidR="004C2752" w:rsidRPr="00A87035" w14:paraId="2F7E8179" w14:textId="712F10B8" w:rsidTr="007A2986">
        <w:tc>
          <w:tcPr>
            <w:tcW w:w="1696" w:type="dxa"/>
          </w:tcPr>
          <w:p w14:paraId="436CC695" w14:textId="502DC36B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Vandemir</w:t>
            </w:r>
            <w:proofErr w:type="spellEnd"/>
          </w:p>
        </w:tc>
        <w:tc>
          <w:tcPr>
            <w:tcW w:w="987" w:type="dxa"/>
          </w:tcPr>
          <w:p w14:paraId="3F0B1BB5" w14:textId="7EC4FC0F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Early</w:t>
            </w:r>
          </w:p>
        </w:tc>
        <w:tc>
          <w:tcPr>
            <w:tcW w:w="1381" w:type="dxa"/>
          </w:tcPr>
          <w:p w14:paraId="2832BB2F" w14:textId="2225B7E1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24.05.2013</w:t>
            </w:r>
          </w:p>
        </w:tc>
        <w:tc>
          <w:tcPr>
            <w:tcW w:w="1380" w:type="dxa"/>
          </w:tcPr>
          <w:p w14:paraId="3D43B80A" w14:textId="0555114B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22.04.2014</w:t>
            </w:r>
          </w:p>
        </w:tc>
        <w:tc>
          <w:tcPr>
            <w:tcW w:w="1436" w:type="dxa"/>
          </w:tcPr>
          <w:p w14:paraId="69F839C9" w14:textId="07AD53F1" w:rsidR="004C2752" w:rsidRPr="00A87035" w:rsidRDefault="004C2752" w:rsidP="007A298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44</w:t>
            </w:r>
          </w:p>
        </w:tc>
        <w:tc>
          <w:tcPr>
            <w:tcW w:w="564" w:type="dxa"/>
            <w:tcBorders>
              <w:right w:val="nil"/>
            </w:tcBorders>
          </w:tcPr>
          <w:p w14:paraId="72CDD245" w14:textId="1BC53628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45.1</w:t>
            </w:r>
          </w:p>
        </w:tc>
        <w:tc>
          <w:tcPr>
            <w:tcW w:w="314" w:type="dxa"/>
            <w:tcBorders>
              <w:left w:val="nil"/>
              <w:right w:val="nil"/>
            </w:tcBorders>
          </w:tcPr>
          <w:p w14:paraId="5D08A3BD" w14:textId="226E27DF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4"/>
                <w:sz w:val="20"/>
                <w:szCs w:val="20"/>
              </w:rPr>
              <w:t>±</w:t>
            </w:r>
          </w:p>
        </w:tc>
        <w:tc>
          <w:tcPr>
            <w:tcW w:w="633" w:type="dxa"/>
            <w:tcBorders>
              <w:left w:val="nil"/>
            </w:tcBorders>
          </w:tcPr>
          <w:p w14:paraId="0E514D29" w14:textId="65800CFF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1.3</w:t>
            </w:r>
          </w:p>
        </w:tc>
        <w:tc>
          <w:tcPr>
            <w:tcW w:w="663" w:type="dxa"/>
            <w:tcBorders>
              <w:right w:val="nil"/>
            </w:tcBorders>
          </w:tcPr>
          <w:p w14:paraId="49CB202F" w14:textId="6A3FD2B5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40.57</w:t>
            </w:r>
          </w:p>
        </w:tc>
        <w:tc>
          <w:tcPr>
            <w:tcW w:w="329" w:type="dxa"/>
            <w:tcBorders>
              <w:left w:val="nil"/>
              <w:right w:val="nil"/>
            </w:tcBorders>
          </w:tcPr>
          <w:p w14:paraId="4EDB51D0" w14:textId="2E15C76A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4"/>
                <w:sz w:val="20"/>
                <w:szCs w:val="20"/>
              </w:rPr>
              <w:t>±</w:t>
            </w:r>
          </w:p>
        </w:tc>
        <w:tc>
          <w:tcPr>
            <w:tcW w:w="677" w:type="dxa"/>
            <w:tcBorders>
              <w:left w:val="nil"/>
            </w:tcBorders>
          </w:tcPr>
          <w:p w14:paraId="35A1509D" w14:textId="194A2025" w:rsidR="004C2752" w:rsidRPr="00A87035" w:rsidRDefault="004C2752" w:rsidP="004C27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703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2.06</w:t>
            </w:r>
          </w:p>
        </w:tc>
      </w:tr>
    </w:tbl>
    <w:p w14:paraId="04EB7468" w14:textId="4FF2C36C" w:rsidR="00133C2A" w:rsidRPr="00A87035" w:rsidRDefault="00133C2A" w:rsidP="00E630C9">
      <w:pPr>
        <w:rPr>
          <w:b/>
          <w:bCs/>
          <w:color w:val="000000" w:themeColor="text1"/>
          <w:sz w:val="22"/>
          <w:szCs w:val="22"/>
        </w:rPr>
      </w:pPr>
    </w:p>
    <w:p w14:paraId="1932A0A6" w14:textId="77777777" w:rsidR="00A82BA8" w:rsidRPr="00A87035" w:rsidRDefault="00A82BA8" w:rsidP="00A82BA8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2F3FEEC3" w14:textId="4A046D73" w:rsidR="00BC6C62" w:rsidRPr="00A87035" w:rsidRDefault="00A87035" w:rsidP="00A82BA8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Additional file 1: </w:t>
      </w:r>
      <w:r w:rsidR="00BC6C62" w:rsidRPr="00A87035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Data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</w:t>
      </w:r>
      <w:r w:rsidR="00BC6C62" w:rsidRPr="00A87035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4. </w:t>
      </w:r>
      <w:r w:rsidR="00BC6C62" w:rsidRPr="00A87035">
        <w:rPr>
          <w:rFonts w:ascii="Arial" w:hAnsi="Arial" w:cs="Arial"/>
          <w:color w:val="000000" w:themeColor="text1"/>
          <w:sz w:val="22"/>
          <w:szCs w:val="22"/>
        </w:rPr>
        <w:t>The number of biological replicates of PPD assessed roots per cultivar per time point.</w:t>
      </w:r>
    </w:p>
    <w:tbl>
      <w:tblPr>
        <w:tblW w:w="139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9"/>
        <w:gridCol w:w="1080"/>
        <w:gridCol w:w="1080"/>
        <w:gridCol w:w="1080"/>
        <w:gridCol w:w="1080"/>
        <w:gridCol w:w="1240"/>
        <w:gridCol w:w="1320"/>
        <w:gridCol w:w="1080"/>
        <w:gridCol w:w="1080"/>
        <w:gridCol w:w="1080"/>
        <w:gridCol w:w="1080"/>
        <w:gridCol w:w="1080"/>
      </w:tblGrid>
      <w:tr w:rsidR="00A87035" w:rsidRPr="00A87035" w14:paraId="0DD41D4C" w14:textId="77777777" w:rsidTr="00D93C31">
        <w:trPr>
          <w:trHeight w:val="315"/>
        </w:trPr>
        <w:tc>
          <w:tcPr>
            <w:tcW w:w="169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19A39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>Cultivars</w:t>
            </w:r>
          </w:p>
        </w:tc>
        <w:tc>
          <w:tcPr>
            <w:tcW w:w="4320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62EC3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>Biological Replicates</w:t>
            </w:r>
          </w:p>
        </w:tc>
        <w:tc>
          <w:tcPr>
            <w:tcW w:w="1240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3CAF34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>Total</w:t>
            </w:r>
          </w:p>
        </w:tc>
        <w:tc>
          <w:tcPr>
            <w:tcW w:w="132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A38DB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>Cultivars</w:t>
            </w:r>
          </w:p>
        </w:tc>
        <w:tc>
          <w:tcPr>
            <w:tcW w:w="4320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3F0AB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>Biological Replicates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34920F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>Total</w:t>
            </w:r>
          </w:p>
        </w:tc>
      </w:tr>
      <w:tr w:rsidR="00A87035" w:rsidRPr="00A87035" w14:paraId="377C6C80" w14:textId="77777777" w:rsidTr="00D93C31">
        <w:trPr>
          <w:trHeight w:val="315"/>
        </w:trPr>
        <w:tc>
          <w:tcPr>
            <w:tcW w:w="1699" w:type="dxa"/>
            <w:vMerge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4A9E7" w14:textId="77777777" w:rsidR="00D93C31" w:rsidRPr="00A87035" w:rsidRDefault="00D93C31" w:rsidP="00D93C31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6CCBA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>0 dp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8ABD3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>2 dp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49698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>4 dp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21000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>7 dph</w:t>
            </w:r>
          </w:p>
        </w:tc>
        <w:tc>
          <w:tcPr>
            <w:tcW w:w="124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392C8E1E" w14:textId="77777777" w:rsidR="00D93C31" w:rsidRPr="00A87035" w:rsidRDefault="00D93C31" w:rsidP="00D93C31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</w:pPr>
          </w:p>
        </w:tc>
        <w:tc>
          <w:tcPr>
            <w:tcW w:w="1320" w:type="dxa"/>
            <w:vMerge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4DEA0" w14:textId="77777777" w:rsidR="00D93C31" w:rsidRPr="00A87035" w:rsidRDefault="00D93C31" w:rsidP="00D93C31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D9623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>0 dp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599DA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>2 dp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C1192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>4 dp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ACB8E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>7 dph</w:t>
            </w: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3B2FE54C" w14:textId="77777777" w:rsidR="00D93C31" w:rsidRPr="00A87035" w:rsidRDefault="00D93C31" w:rsidP="00D93C31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</w:pPr>
          </w:p>
        </w:tc>
      </w:tr>
      <w:tr w:rsidR="00A87035" w:rsidRPr="00A87035" w14:paraId="5D2C22B4" w14:textId="77777777" w:rsidTr="00D93C31">
        <w:trPr>
          <w:trHeight w:val="315"/>
        </w:trPr>
        <w:tc>
          <w:tcPr>
            <w:tcW w:w="169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B46D0" w14:textId="77777777" w:rsidR="00D93C31" w:rsidRPr="00A87035" w:rsidRDefault="00D93C31" w:rsidP="00D93C3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Adira 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86B03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E1693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4DFFE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1DDE8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5ABD76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23</w:t>
            </w:r>
          </w:p>
        </w:tc>
        <w:tc>
          <w:tcPr>
            <w:tcW w:w="13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329D7" w14:textId="77777777" w:rsidR="00D93C31" w:rsidRPr="00A87035" w:rsidRDefault="00D93C31" w:rsidP="00D93C3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Malang I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8EC02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2C678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4B6D9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760B9" w14:textId="77777777" w:rsidR="00D93C31" w:rsidRPr="00A87035" w:rsidRDefault="00D93C31" w:rsidP="00E310C4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867465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20</w:t>
            </w:r>
          </w:p>
        </w:tc>
      </w:tr>
      <w:tr w:rsidR="00A87035" w:rsidRPr="00A87035" w14:paraId="18E0C892" w14:textId="77777777" w:rsidTr="00D93C31">
        <w:trPr>
          <w:trHeight w:val="315"/>
        </w:trPr>
        <w:tc>
          <w:tcPr>
            <w:tcW w:w="169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C2F55" w14:textId="77777777" w:rsidR="00D93C31" w:rsidRPr="00A87035" w:rsidRDefault="00D93C31" w:rsidP="00D93C3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Adira I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07E7B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13424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A070B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D1327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349710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24</w:t>
            </w:r>
          </w:p>
        </w:tc>
        <w:tc>
          <w:tcPr>
            <w:tcW w:w="13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3F6C3" w14:textId="77777777" w:rsidR="00D93C31" w:rsidRPr="00A87035" w:rsidRDefault="00D93C31" w:rsidP="00D93C3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Malang V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E6849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3A35E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F27BC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4484A" w14:textId="77777777" w:rsidR="00D93C31" w:rsidRPr="00A87035" w:rsidRDefault="00D93C31" w:rsidP="00E310C4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36156D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22</w:t>
            </w:r>
          </w:p>
        </w:tc>
      </w:tr>
      <w:tr w:rsidR="00A87035" w:rsidRPr="00A87035" w14:paraId="02973FF0" w14:textId="77777777" w:rsidTr="00D93C31">
        <w:trPr>
          <w:trHeight w:val="315"/>
        </w:trPr>
        <w:tc>
          <w:tcPr>
            <w:tcW w:w="169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B57F1" w14:textId="77777777" w:rsidR="00D93C31" w:rsidRPr="00A87035" w:rsidRDefault="00D93C31" w:rsidP="00D93C3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Apu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9764A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BE880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34B64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033CF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408F67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22</w:t>
            </w:r>
          </w:p>
        </w:tc>
        <w:tc>
          <w:tcPr>
            <w:tcW w:w="13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A17FF" w14:textId="77777777" w:rsidR="00D93C31" w:rsidRPr="00A87035" w:rsidRDefault="00D93C31" w:rsidP="00D93C3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Ment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7403E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8639E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256C0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6DFFD" w14:textId="77777777" w:rsidR="00D93C31" w:rsidRPr="00A87035" w:rsidRDefault="00D93C31" w:rsidP="00E310C4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5BB764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23</w:t>
            </w:r>
          </w:p>
        </w:tc>
      </w:tr>
      <w:tr w:rsidR="00A87035" w:rsidRPr="00A87035" w14:paraId="2A31B728" w14:textId="77777777" w:rsidTr="00D93C31">
        <w:trPr>
          <w:trHeight w:val="315"/>
        </w:trPr>
        <w:tc>
          <w:tcPr>
            <w:tcW w:w="169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C8E09" w14:textId="77777777" w:rsidR="00D93C31" w:rsidRPr="00A87035" w:rsidRDefault="00D93C31" w:rsidP="00D93C3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BI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1E3C9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C71CF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6D93B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88DC4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C3703F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22</w:t>
            </w:r>
          </w:p>
        </w:tc>
        <w:tc>
          <w:tcPr>
            <w:tcW w:w="13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5E4C6" w14:textId="77777777" w:rsidR="00D93C31" w:rsidRPr="00A87035" w:rsidRDefault="00D93C31" w:rsidP="00D93C3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Mentega 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64923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088F3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2A5D2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0576F" w14:textId="77777777" w:rsidR="00D93C31" w:rsidRPr="00A87035" w:rsidRDefault="00D93C31" w:rsidP="00E310C4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57179C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24</w:t>
            </w:r>
          </w:p>
        </w:tc>
      </w:tr>
      <w:tr w:rsidR="00A87035" w:rsidRPr="00A87035" w14:paraId="408B5AC5" w14:textId="77777777" w:rsidTr="00D93C31">
        <w:trPr>
          <w:trHeight w:val="315"/>
        </w:trPr>
        <w:tc>
          <w:tcPr>
            <w:tcW w:w="169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C3A32" w14:textId="77777777" w:rsidR="00D93C31" w:rsidRPr="00A87035" w:rsidRDefault="00D93C31" w:rsidP="00D93C3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Baros Kenca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160A4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52A34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0D053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4EC46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991765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24</w:t>
            </w:r>
          </w:p>
        </w:tc>
        <w:tc>
          <w:tcPr>
            <w:tcW w:w="13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328A1" w14:textId="77777777" w:rsidR="00D93C31" w:rsidRPr="00A87035" w:rsidRDefault="00D93C31" w:rsidP="00D93C3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Mentega I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A5F09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CBF1A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C20B5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FBEE8" w14:textId="77777777" w:rsidR="00D93C31" w:rsidRPr="00A87035" w:rsidRDefault="00D93C31" w:rsidP="00E310C4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8BAD7D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23</w:t>
            </w:r>
          </w:p>
        </w:tc>
      </w:tr>
      <w:tr w:rsidR="00A87035" w:rsidRPr="00A87035" w14:paraId="3CD41C2B" w14:textId="77777777" w:rsidTr="00D93C31">
        <w:trPr>
          <w:trHeight w:val="315"/>
        </w:trPr>
        <w:tc>
          <w:tcPr>
            <w:tcW w:w="169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6008C" w14:textId="77777777" w:rsidR="00D93C31" w:rsidRPr="00A87035" w:rsidRDefault="00D93C31" w:rsidP="00D93C3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Baturaj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FD18C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6EE22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A5503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C1295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31A457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39</w:t>
            </w:r>
          </w:p>
        </w:tc>
        <w:tc>
          <w:tcPr>
            <w:tcW w:w="13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A58A6" w14:textId="77777777" w:rsidR="00D93C31" w:rsidRPr="00A87035" w:rsidRDefault="00D93C31" w:rsidP="00D93C3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Renggan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7B73E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D7E52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3DD7E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4F793" w14:textId="77777777" w:rsidR="00D93C31" w:rsidRPr="00A87035" w:rsidRDefault="00D93C31" w:rsidP="00E310C4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7AA336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15</w:t>
            </w:r>
          </w:p>
        </w:tc>
      </w:tr>
      <w:tr w:rsidR="00A87035" w:rsidRPr="00A87035" w14:paraId="7C0A68D5" w14:textId="77777777" w:rsidTr="00D93C31">
        <w:trPr>
          <w:trHeight w:val="315"/>
        </w:trPr>
        <w:tc>
          <w:tcPr>
            <w:tcW w:w="169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97763" w14:textId="77777777" w:rsidR="00D93C31" w:rsidRPr="00A87035" w:rsidRDefault="00D93C31" w:rsidP="00D93C3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Darul Hidaya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5DBAC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90CA1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670B4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E78BD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EAD236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25</w:t>
            </w:r>
          </w:p>
        </w:tc>
        <w:tc>
          <w:tcPr>
            <w:tcW w:w="13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F3C82" w14:textId="77777777" w:rsidR="00D93C31" w:rsidRPr="00A87035" w:rsidRDefault="00D93C31" w:rsidP="00D93C3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Randu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1075D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46736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82FBA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BB363" w14:textId="77777777" w:rsidR="00D93C31" w:rsidRPr="00A87035" w:rsidRDefault="00D93C31" w:rsidP="00E310C4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BD9503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20</w:t>
            </w:r>
          </w:p>
        </w:tc>
      </w:tr>
      <w:tr w:rsidR="00A87035" w:rsidRPr="00A87035" w14:paraId="30E75500" w14:textId="77777777" w:rsidTr="00D93C31">
        <w:trPr>
          <w:trHeight w:val="315"/>
        </w:trPr>
        <w:tc>
          <w:tcPr>
            <w:tcW w:w="169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4B4EE" w14:textId="77777777" w:rsidR="00D93C31" w:rsidRPr="00A87035" w:rsidRDefault="00D93C31" w:rsidP="00D93C3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Geba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DEA8C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BDFC5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4330D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75330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8F2DA2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22</w:t>
            </w:r>
          </w:p>
        </w:tc>
        <w:tc>
          <w:tcPr>
            <w:tcW w:w="13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6677C" w14:textId="77777777" w:rsidR="00D93C31" w:rsidRPr="00A87035" w:rsidRDefault="00D93C31" w:rsidP="00D93C3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Rot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CCC66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A426B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2C2C9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77089" w14:textId="77777777" w:rsidR="00D93C31" w:rsidRPr="00A87035" w:rsidRDefault="00D93C31" w:rsidP="00E310C4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85179A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19</w:t>
            </w:r>
          </w:p>
        </w:tc>
      </w:tr>
      <w:tr w:rsidR="00A87035" w:rsidRPr="00A87035" w14:paraId="27665547" w14:textId="77777777" w:rsidTr="00D93C31">
        <w:trPr>
          <w:trHeight w:val="315"/>
        </w:trPr>
        <w:tc>
          <w:tcPr>
            <w:tcW w:w="169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4A3C3" w14:textId="77777777" w:rsidR="00D93C31" w:rsidRPr="00A87035" w:rsidRDefault="00D93C31" w:rsidP="00D93C3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Gempo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B439B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D945B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15B6C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D1B72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42BCC1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21</w:t>
            </w:r>
          </w:p>
        </w:tc>
        <w:tc>
          <w:tcPr>
            <w:tcW w:w="13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017E0" w14:textId="77777777" w:rsidR="00D93C31" w:rsidRPr="00A87035" w:rsidRDefault="00D93C31" w:rsidP="00D93C3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Sentu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0A519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A76D1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CF563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E990D" w14:textId="77777777" w:rsidR="00D93C31" w:rsidRPr="00A87035" w:rsidRDefault="00D93C31" w:rsidP="00E310C4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126981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19</w:t>
            </w:r>
          </w:p>
        </w:tc>
      </w:tr>
      <w:tr w:rsidR="00A87035" w:rsidRPr="00A87035" w14:paraId="1308B886" w14:textId="77777777" w:rsidTr="00D93C31">
        <w:trPr>
          <w:trHeight w:val="315"/>
        </w:trPr>
        <w:tc>
          <w:tcPr>
            <w:tcW w:w="169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24F59" w14:textId="77777777" w:rsidR="00D93C31" w:rsidRPr="00A87035" w:rsidRDefault="00D93C31" w:rsidP="00D93C3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Kristal Mera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AD8E8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01260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DBB67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B1FAF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0B3812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40</w:t>
            </w:r>
          </w:p>
        </w:tc>
        <w:tc>
          <w:tcPr>
            <w:tcW w:w="13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2C68E" w14:textId="77777777" w:rsidR="00D93C31" w:rsidRPr="00A87035" w:rsidRDefault="00D93C31" w:rsidP="00D93C3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Tal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82261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BD98E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5C8DE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7D3E6" w14:textId="77777777" w:rsidR="00D93C31" w:rsidRPr="00A87035" w:rsidRDefault="00D93C31" w:rsidP="00E310C4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A903EE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20</w:t>
            </w:r>
          </w:p>
        </w:tc>
      </w:tr>
      <w:tr w:rsidR="00A87035" w:rsidRPr="00A87035" w14:paraId="2F370E4F" w14:textId="77777777" w:rsidTr="00D93C31">
        <w:trPr>
          <w:trHeight w:val="315"/>
        </w:trPr>
        <w:tc>
          <w:tcPr>
            <w:tcW w:w="169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BB848" w14:textId="77777777" w:rsidR="00D93C31" w:rsidRPr="00A87035" w:rsidRDefault="00D93C31" w:rsidP="00D93C3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Kristal Puti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98690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C0512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B7DAD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117B6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976DFE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16</w:t>
            </w:r>
          </w:p>
        </w:tc>
        <w:tc>
          <w:tcPr>
            <w:tcW w:w="13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3910D" w14:textId="77777777" w:rsidR="00D93C31" w:rsidRPr="00A87035" w:rsidRDefault="00D93C31" w:rsidP="00D93C3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Ubi Kun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06927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ED74F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6B8E3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F7F02" w14:textId="77777777" w:rsidR="00D93C31" w:rsidRPr="00A87035" w:rsidRDefault="00D93C31" w:rsidP="00E310C4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C83F74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38</w:t>
            </w:r>
          </w:p>
        </w:tc>
      </w:tr>
      <w:tr w:rsidR="00A87035" w:rsidRPr="00A87035" w14:paraId="4CF332BD" w14:textId="77777777" w:rsidTr="00D93C31">
        <w:trPr>
          <w:trHeight w:val="315"/>
        </w:trPr>
        <w:tc>
          <w:tcPr>
            <w:tcW w:w="169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CC1AA" w14:textId="77777777" w:rsidR="00D93C31" w:rsidRPr="00A87035" w:rsidRDefault="00D93C31" w:rsidP="00D93C3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Lele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E9636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56E68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96EFD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3A644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BE6E0C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24</w:t>
            </w:r>
          </w:p>
        </w:tc>
        <w:tc>
          <w:tcPr>
            <w:tcW w:w="13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0990D" w14:textId="77777777" w:rsidR="00D93C31" w:rsidRPr="00A87035" w:rsidRDefault="00D93C31" w:rsidP="00D93C3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Ubi Puti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C67A1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07883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BF814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903D6" w14:textId="77777777" w:rsidR="00D93C31" w:rsidRPr="00A87035" w:rsidRDefault="00D93C31" w:rsidP="00E310C4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D50A27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33</w:t>
            </w:r>
          </w:p>
        </w:tc>
      </w:tr>
      <w:tr w:rsidR="00A87035" w:rsidRPr="00A87035" w14:paraId="6B614AB8" w14:textId="77777777" w:rsidTr="00D93C31">
        <w:trPr>
          <w:trHeight w:val="315"/>
        </w:trPr>
        <w:tc>
          <w:tcPr>
            <w:tcW w:w="169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E5BD2" w14:textId="77777777" w:rsidR="00D93C31" w:rsidRPr="00A87035" w:rsidRDefault="00D93C31" w:rsidP="00D93C3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Lokal Ngune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554FD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A559D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32A80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22865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E497DD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14</w:t>
            </w:r>
          </w:p>
        </w:tc>
        <w:tc>
          <w:tcPr>
            <w:tcW w:w="13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2C5B6" w14:textId="77777777" w:rsidR="00D93C31" w:rsidRPr="00A87035" w:rsidRDefault="00D93C31" w:rsidP="00D93C3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Vandemi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7BB72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EE693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046EE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DF4C6" w14:textId="77777777" w:rsidR="00D93C31" w:rsidRPr="00A87035" w:rsidRDefault="00D93C31" w:rsidP="00E310C4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642161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27</w:t>
            </w:r>
          </w:p>
        </w:tc>
      </w:tr>
      <w:tr w:rsidR="00D93C31" w:rsidRPr="00A87035" w14:paraId="0BD61DF2" w14:textId="77777777" w:rsidTr="00D93C31">
        <w:trPr>
          <w:trHeight w:val="330"/>
        </w:trPr>
        <w:tc>
          <w:tcPr>
            <w:tcW w:w="1699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C75CC" w14:textId="77777777" w:rsidR="00D93C31" w:rsidRPr="00A87035" w:rsidRDefault="00D93C31" w:rsidP="00D93C3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Manggu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FDDD0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D5212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270C0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C6B77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53757F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33</w:t>
            </w:r>
          </w:p>
        </w:tc>
        <w:tc>
          <w:tcPr>
            <w:tcW w:w="132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F44A2" w14:textId="77777777" w:rsidR="00D93C31" w:rsidRPr="00A87035" w:rsidRDefault="00D93C31" w:rsidP="00D93C3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Valen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8B6DF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C4F71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0985C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1FA6E" w14:textId="77777777" w:rsidR="00D93C31" w:rsidRPr="00A87035" w:rsidRDefault="00D93C31" w:rsidP="00E310C4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313549" w14:textId="77777777" w:rsidR="00D93C31" w:rsidRPr="00A87035" w:rsidRDefault="00D93C31" w:rsidP="00D93C3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</w:pPr>
            <w:r w:rsidRPr="00A870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BE" w:eastAsia="nl-BE"/>
              </w:rPr>
              <w:t>23</w:t>
            </w:r>
          </w:p>
        </w:tc>
      </w:tr>
    </w:tbl>
    <w:p w14:paraId="31650C03" w14:textId="77777777" w:rsidR="00D93C31" w:rsidRPr="00A87035" w:rsidRDefault="00D93C31" w:rsidP="00E630C9">
      <w:pPr>
        <w:rPr>
          <w:rFonts w:ascii="Arial" w:hAnsi="Arial" w:cs="Arial"/>
          <w:color w:val="000000" w:themeColor="text1"/>
          <w:sz w:val="22"/>
          <w:szCs w:val="22"/>
        </w:rPr>
      </w:pPr>
    </w:p>
    <w:sectPr w:rsidR="00D93C31" w:rsidRPr="00A87035" w:rsidSect="00A87035">
      <w:pgSz w:w="16840" w:h="11900" w:orient="landscape" w:code="9"/>
      <w:pgMar w:top="720" w:right="720" w:bottom="720" w:left="720" w:header="720" w:footer="72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revisionView w:markup="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3819"/>
    <w:rsid w:val="00004EDC"/>
    <w:rsid w:val="00051529"/>
    <w:rsid w:val="000F67EC"/>
    <w:rsid w:val="00103DBF"/>
    <w:rsid w:val="0011609A"/>
    <w:rsid w:val="00133C2A"/>
    <w:rsid w:val="00145CBE"/>
    <w:rsid w:val="0017199D"/>
    <w:rsid w:val="00193A1F"/>
    <w:rsid w:val="001C444F"/>
    <w:rsid w:val="0020091D"/>
    <w:rsid w:val="00203819"/>
    <w:rsid w:val="0022464B"/>
    <w:rsid w:val="00237497"/>
    <w:rsid w:val="002B5CA8"/>
    <w:rsid w:val="002E4826"/>
    <w:rsid w:val="003703C3"/>
    <w:rsid w:val="00391DAB"/>
    <w:rsid w:val="004A7BFC"/>
    <w:rsid w:val="004C2752"/>
    <w:rsid w:val="004D5997"/>
    <w:rsid w:val="00503025"/>
    <w:rsid w:val="00523326"/>
    <w:rsid w:val="005A40E4"/>
    <w:rsid w:val="006113B6"/>
    <w:rsid w:val="00616485"/>
    <w:rsid w:val="00626A28"/>
    <w:rsid w:val="00683B28"/>
    <w:rsid w:val="006A515C"/>
    <w:rsid w:val="006C4E9A"/>
    <w:rsid w:val="006D387B"/>
    <w:rsid w:val="007404FF"/>
    <w:rsid w:val="00777C77"/>
    <w:rsid w:val="007A2986"/>
    <w:rsid w:val="007C2085"/>
    <w:rsid w:val="007D13B9"/>
    <w:rsid w:val="007F0F38"/>
    <w:rsid w:val="008B678E"/>
    <w:rsid w:val="008F1564"/>
    <w:rsid w:val="008F5BDB"/>
    <w:rsid w:val="008F6BD3"/>
    <w:rsid w:val="009A72CB"/>
    <w:rsid w:val="00A82BA8"/>
    <w:rsid w:val="00A87035"/>
    <w:rsid w:val="00AA092F"/>
    <w:rsid w:val="00AD76FB"/>
    <w:rsid w:val="00BA1C1A"/>
    <w:rsid w:val="00BC6C62"/>
    <w:rsid w:val="00BF3B36"/>
    <w:rsid w:val="00C37038"/>
    <w:rsid w:val="00CA5AF8"/>
    <w:rsid w:val="00D11A8F"/>
    <w:rsid w:val="00D93C31"/>
    <w:rsid w:val="00DE32A4"/>
    <w:rsid w:val="00DF7A3F"/>
    <w:rsid w:val="00E203C7"/>
    <w:rsid w:val="00E310C4"/>
    <w:rsid w:val="00E630C9"/>
    <w:rsid w:val="00EB488A"/>
    <w:rsid w:val="00EC0F62"/>
    <w:rsid w:val="00EC63C7"/>
    <w:rsid w:val="00F66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BBC373"/>
  <w14:defaultImageDpi w14:val="300"/>
  <w15:docId w15:val="{3D69F793-F955-4787-A75E-A094BCD35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381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3819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0381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03819"/>
  </w:style>
  <w:style w:type="character" w:customStyle="1" w:styleId="CommentTextChar">
    <w:name w:val="Comment Text Char"/>
    <w:basedOn w:val="DefaultParagraphFont"/>
    <w:link w:val="CommentText"/>
    <w:uiPriority w:val="99"/>
    <w:rsid w:val="00203819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38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3819"/>
    <w:rPr>
      <w:rFonts w:ascii="Lucida Grande" w:hAnsi="Lucida Grande" w:cs="Lucida Grande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6BD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6BD3"/>
    <w:rPr>
      <w:b/>
      <w:bCs/>
      <w:sz w:val="20"/>
      <w:szCs w:val="20"/>
      <w:lang w:val="en-US"/>
    </w:rPr>
  </w:style>
  <w:style w:type="paragraph" w:styleId="BodyText">
    <w:name w:val="Body Text"/>
    <w:basedOn w:val="Normal"/>
    <w:link w:val="BodyTextChar"/>
    <w:uiPriority w:val="1"/>
    <w:semiHidden/>
    <w:unhideWhenUsed/>
    <w:qFormat/>
    <w:rsid w:val="006D387B"/>
    <w:pPr>
      <w:widowControl w:val="0"/>
      <w:autoSpaceDE w:val="0"/>
      <w:autoSpaceDN w:val="0"/>
    </w:pPr>
    <w:rPr>
      <w:rFonts w:ascii="Arial" w:eastAsia="Arial" w:hAnsi="Arial" w:cs="Arial"/>
      <w:sz w:val="21"/>
      <w:szCs w:val="21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6D387B"/>
    <w:rPr>
      <w:rFonts w:ascii="Arial" w:eastAsia="Arial" w:hAnsi="Arial" w:cs="Arial"/>
      <w:sz w:val="21"/>
      <w:szCs w:val="21"/>
      <w:lang w:val="en-US"/>
    </w:rPr>
  </w:style>
  <w:style w:type="paragraph" w:customStyle="1" w:styleId="TableParagraph">
    <w:name w:val="Table Paragraph"/>
    <w:basedOn w:val="Normal"/>
    <w:uiPriority w:val="1"/>
    <w:qFormat/>
    <w:rsid w:val="006D387B"/>
    <w:pPr>
      <w:widowControl w:val="0"/>
      <w:autoSpaceDE w:val="0"/>
      <w:autoSpaceDN w:val="0"/>
      <w:spacing w:before="53"/>
    </w:pPr>
    <w:rPr>
      <w:rFonts w:ascii="Arial" w:eastAsia="Arial" w:hAnsi="Arial" w:cs="Arial"/>
      <w:sz w:val="22"/>
      <w:szCs w:val="22"/>
    </w:rPr>
  </w:style>
  <w:style w:type="paragraph" w:styleId="Revision">
    <w:name w:val="Revision"/>
    <w:hidden/>
    <w:uiPriority w:val="99"/>
    <w:semiHidden/>
    <w:rsid w:val="00626A28"/>
    <w:rPr>
      <w:lang w:val="en-US"/>
    </w:rPr>
  </w:style>
  <w:style w:type="paragraph" w:styleId="ListParagraph">
    <w:name w:val="List Paragraph"/>
    <w:basedOn w:val="Normal"/>
    <w:uiPriority w:val="34"/>
    <w:qFormat/>
    <w:rsid w:val="00E203C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150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3</Words>
  <Characters>6234</Characters>
  <Application>Microsoft Office Word</Application>
  <DocSecurity>0</DocSecurity>
  <Lines>51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  M. Zainuddin</dc:creator>
  <cp:keywords/>
  <dc:description/>
  <cp:lastModifiedBy>Sindhu Chinnaiyan</cp:lastModifiedBy>
  <cp:revision>3</cp:revision>
  <dcterms:created xsi:type="dcterms:W3CDTF">2022-11-13T14:05:00Z</dcterms:created>
  <dcterms:modified xsi:type="dcterms:W3CDTF">2022-12-27T0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f785cb9e9a45c95f7c93c9b7110e00b63f7d7cce5e9bc881a85a6b9e8753db</vt:lpwstr>
  </property>
</Properties>
</file>